
<file path=[Content_Types].xml><?xml version="1.0" encoding="utf-8"?>
<Types xmlns="http://schemas.openxmlformats.org/package/2006/content-types">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730D" w:rsidRPr="00B856C8" w:rsidRDefault="00C0730D" w:rsidP="00C0730D">
      <w:pPr>
        <w:adjustRightInd w:val="0"/>
        <w:snapToGrid w:val="0"/>
        <w:spacing w:before="240" w:line="260" w:lineRule="atLeast"/>
        <w:ind w:firstLine="425"/>
        <w:rPr>
          <w:b/>
          <w:bCs/>
          <w:snapToGrid w:val="0"/>
          <w:sz w:val="36"/>
          <w:szCs w:val="36"/>
          <w:lang w:bidi="en-US"/>
        </w:rPr>
      </w:pPr>
      <w:bookmarkStart w:id="0" w:name="_Hlk72751723"/>
      <w:r w:rsidRPr="00F2744D">
        <w:rPr>
          <w:b/>
          <w:bCs/>
          <w:snapToGrid w:val="0"/>
          <w:sz w:val="36"/>
          <w:szCs w:val="36"/>
          <w:lang w:bidi="en-US"/>
        </w:rPr>
        <w:t>Supporting</w:t>
      </w:r>
      <w:r w:rsidRPr="00B856C8">
        <w:rPr>
          <w:b/>
          <w:bCs/>
          <w:snapToGrid w:val="0"/>
          <w:sz w:val="36"/>
          <w:szCs w:val="36"/>
          <w:lang w:bidi="en-US"/>
        </w:rPr>
        <w:t xml:space="preserve"> </w:t>
      </w:r>
      <w:r w:rsidRPr="00F2744D">
        <w:rPr>
          <w:b/>
          <w:bCs/>
          <w:snapToGrid w:val="0"/>
          <w:sz w:val="36"/>
          <w:szCs w:val="36"/>
          <w:lang w:bidi="en-US"/>
        </w:rPr>
        <w:t>information</w:t>
      </w:r>
      <w:r w:rsidRPr="00B856C8">
        <w:rPr>
          <w:b/>
          <w:bCs/>
          <w:snapToGrid w:val="0"/>
          <w:sz w:val="36"/>
          <w:szCs w:val="36"/>
          <w:lang w:bidi="en-US"/>
        </w:rPr>
        <w:t xml:space="preserve"> </w:t>
      </w:r>
    </w:p>
    <w:p w:rsidR="00C0730D" w:rsidRPr="00B856C8" w:rsidRDefault="00C0730D" w:rsidP="00C0730D">
      <w:pPr>
        <w:adjustRightInd w:val="0"/>
        <w:snapToGrid w:val="0"/>
        <w:spacing w:before="240" w:line="260" w:lineRule="atLeast"/>
        <w:ind w:firstLine="425"/>
        <w:rPr>
          <w:b/>
          <w:bCs/>
          <w:snapToGrid w:val="0"/>
          <w:sz w:val="21"/>
          <w:szCs w:val="21"/>
          <w:lang w:bidi="en-US"/>
        </w:rPr>
      </w:pPr>
      <w:r w:rsidRPr="00B856C8">
        <w:rPr>
          <w:b/>
          <w:bCs/>
          <w:snapToGrid w:val="0"/>
          <w:sz w:val="21"/>
          <w:szCs w:val="21"/>
          <w:lang w:bidi="en-US"/>
        </w:rPr>
        <w:t xml:space="preserve">TABLE S1 </w:t>
      </w:r>
      <w:r w:rsidRPr="00B856C8">
        <w:rPr>
          <w:snapToGrid w:val="0"/>
          <w:sz w:val="21"/>
          <w:szCs w:val="21"/>
          <w:lang w:bidi="en-US"/>
        </w:rPr>
        <w:t>UAV image (RGB)-based vegetation coverage indices applied in this study.</w:t>
      </w:r>
    </w:p>
    <w:p w:rsidR="00C0730D" w:rsidRPr="00B856C8" w:rsidRDefault="00C0730D" w:rsidP="00C0730D">
      <w:pPr>
        <w:adjustRightInd w:val="0"/>
        <w:snapToGrid w:val="0"/>
        <w:spacing w:line="260" w:lineRule="atLeast"/>
        <w:ind w:firstLine="425"/>
        <w:rPr>
          <w:snapToGrid w:val="0"/>
          <w:sz w:val="20"/>
          <w:szCs w:val="22"/>
          <w:lang w:bidi="en-US"/>
        </w:rPr>
      </w:pPr>
    </w:p>
    <w:tbl>
      <w:tblPr>
        <w:tblW w:w="0" w:type="auto"/>
        <w:tblLook w:val="04A0"/>
      </w:tblPr>
      <w:tblGrid>
        <w:gridCol w:w="3488"/>
        <w:gridCol w:w="3052"/>
        <w:gridCol w:w="1965"/>
      </w:tblGrid>
      <w:tr w:rsidR="00C0730D" w:rsidRPr="00B856C8" w:rsidTr="001B7BC6">
        <w:trPr>
          <w:trHeight w:hRule="exact" w:val="376"/>
        </w:trPr>
        <w:tc>
          <w:tcPr>
            <w:tcW w:w="3488" w:type="dxa"/>
            <w:tcBorders>
              <w:top w:val="single" w:sz="8" w:space="0" w:color="auto"/>
              <w:bottom w:val="single" w:sz="8" w:space="0" w:color="auto"/>
            </w:tcBorders>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Name</w:t>
            </w:r>
          </w:p>
        </w:tc>
        <w:tc>
          <w:tcPr>
            <w:tcW w:w="3052" w:type="dxa"/>
            <w:tcBorders>
              <w:top w:val="single" w:sz="8" w:space="0" w:color="auto"/>
              <w:bottom w:val="single" w:sz="8" w:space="0" w:color="auto"/>
            </w:tcBorders>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Equation</w:t>
            </w:r>
          </w:p>
        </w:tc>
        <w:tc>
          <w:tcPr>
            <w:tcW w:w="1965" w:type="dxa"/>
            <w:tcBorders>
              <w:top w:val="single" w:sz="8" w:space="0" w:color="auto"/>
              <w:bottom w:val="single" w:sz="8" w:space="0" w:color="auto"/>
            </w:tcBorders>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Reference</w:t>
            </w:r>
          </w:p>
        </w:tc>
      </w:tr>
      <w:tr w:rsidR="00C0730D" w:rsidRPr="00B856C8" w:rsidTr="001B7BC6">
        <w:trPr>
          <w:trHeight w:hRule="exact" w:val="376"/>
        </w:trPr>
        <w:tc>
          <w:tcPr>
            <w:tcW w:w="3488" w:type="dxa"/>
            <w:tcBorders>
              <w:top w:val="single" w:sz="8" w:space="0" w:color="auto"/>
            </w:tcBorders>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GRVI (Green red vegetation index)</w:t>
            </w:r>
          </w:p>
        </w:tc>
        <w:tc>
          <w:tcPr>
            <w:tcW w:w="3052" w:type="dxa"/>
            <w:tcBorders>
              <w:top w:val="single" w:sz="8" w:space="0" w:color="auto"/>
            </w:tcBorders>
            <w:shd w:val="clear" w:color="auto" w:fill="auto"/>
          </w:tcPr>
          <w:p w:rsidR="00C0730D" w:rsidRPr="00B856C8" w:rsidRDefault="00C0730D" w:rsidP="001B7BC6">
            <w:pPr>
              <w:spacing w:after="240"/>
              <w:jc w:val="center"/>
              <w:rPr>
                <w:snapToGrid w:val="0"/>
                <w:sz w:val="18"/>
                <w:szCs w:val="18"/>
                <w:lang w:bidi="en-US"/>
              </w:rPr>
            </w:pPr>
            <m:oMathPara>
              <m:oMath>
                <m:f>
                  <m:fPr>
                    <m:type m:val="lin"/>
                    <m:ctrlPr>
                      <w:rPr>
                        <w:rFonts w:ascii="Cambria Math" w:hAnsi="Cambria Math"/>
                        <w:i/>
                        <w:snapToGrid w:val="0"/>
                        <w:sz w:val="18"/>
                        <w:szCs w:val="18"/>
                        <w:lang w:bidi="en-US"/>
                      </w:rPr>
                    </m:ctrlPr>
                  </m:fPr>
                  <m:num>
                    <m:r>
                      <w:rPr>
                        <w:rFonts w:ascii="Cambria Math" w:hAnsi="Cambria Math"/>
                        <w:snapToGrid w:val="0"/>
                        <w:sz w:val="18"/>
                        <w:szCs w:val="18"/>
                        <w:lang w:bidi="en-US"/>
                      </w:rPr>
                      <m:t>G-R</m:t>
                    </m:r>
                  </m:num>
                  <m:den>
                    <m:r>
                      <w:rPr>
                        <w:rFonts w:ascii="Cambria Math" w:hAnsi="Cambria Math"/>
                        <w:snapToGrid w:val="0"/>
                        <w:sz w:val="18"/>
                        <w:szCs w:val="18"/>
                        <w:lang w:bidi="en-US"/>
                      </w:rPr>
                      <m:t>G+R</m:t>
                    </m:r>
                  </m:den>
                </m:f>
              </m:oMath>
            </m:oMathPara>
          </w:p>
        </w:tc>
        <w:tc>
          <w:tcPr>
            <w:tcW w:w="1965" w:type="dxa"/>
            <w:tcBorders>
              <w:top w:val="single" w:sz="8" w:space="0" w:color="auto"/>
            </w:tcBorders>
            <w:shd w:val="clear" w:color="auto" w:fill="auto"/>
          </w:tcPr>
          <w:p w:rsidR="00C0730D" w:rsidRPr="00B856C8" w:rsidRDefault="00C0730D" w:rsidP="001B7BC6">
            <w:pPr>
              <w:spacing w:line="240" w:lineRule="auto"/>
              <w:jc w:val="left"/>
              <w:rPr>
                <w:snapToGrid w:val="0"/>
                <w:sz w:val="18"/>
                <w:szCs w:val="18"/>
                <w:lang w:bidi="en-US"/>
              </w:rPr>
            </w:pPr>
            <w:r w:rsidRPr="00B856C8">
              <w:rPr>
                <w:snapToGrid w:val="0"/>
                <w:sz w:val="18"/>
                <w:szCs w:val="18"/>
                <w:lang w:bidi="en-US"/>
              </w:rPr>
              <w:fldChar w:fldCharType="begin" w:fldLock="1"/>
            </w:r>
            <w:r w:rsidRPr="00B856C8">
              <w:rPr>
                <w:snapToGrid w:val="0"/>
                <w:sz w:val="18"/>
                <w:szCs w:val="18"/>
                <w:lang w:bidi="en-US"/>
              </w:rPr>
              <w:instrText>ADDIN CSL_CITATION {"citationItems":[{"id":"ITEM-1","itemData":{"author":[{"dropping-particle":"","family":"Yeom","given":"Junho","non-dropping-particle":"","parse-names":false,"suffix":""},{"dropping-particle":"","family":"Jung","given":"Jinha","non-dropping-particle":"","parse-names":false,"suffix":""},{"dropping-particle":"","family":"Chang","given":"Anjin","non-dropping-particle":"","parse-names":false,"suffix":""},{"dropping-particle":"","family":"Ashapure","given":"Akash","non-dropping-particle":"","parse-names":false,"suffix":""},{"dropping-particle":"","family":"Maeda","given":"Murilo","non-dropping-particle":"","parse-names":false,"suffix":""},{"dropping-particle":"","family":"Maeda","given":"Andrea","non-dropping-particle":"","parse-names":false,"suffix":""},{"dropping-particle":"","family":"Landivar","given":"Juan","non-dropping-particle":"","parse-names":false,"suffix":""}],"container-title":"Remote Sensing","id":"ITEM-1","issue":"13","issued":{"date-parts":[["2019"]]},"page":"1548","publisher":"Multidisciplinary Digital Publishing Institute","title":"Comparison of vegetation indices derived from UAV data for differentiation of tillage effects in agriculture","type":"article-journal","volume":"11"},"uris":["http://www.mendeley.com/documents/?uuid=21886d07-2e78-4409-ace3-274f89a702f8"]}],"mendeley":{"formattedCitation":"(Yeom &lt;i&gt;et al.&lt;/i&gt;, 2019)","plainTextFormattedCitation":"(Yeom et al., 2019)","previouslyFormattedCitation":"(Yeom &lt;i&gt;et al.&lt;/i&gt;, 2019)"},"properties":{"noteIndex":0},"schema":"https://github.com/citation-style-language/schema/raw/master/csl-citation.json"}</w:instrText>
            </w:r>
            <w:r w:rsidRPr="00B856C8">
              <w:rPr>
                <w:snapToGrid w:val="0"/>
                <w:sz w:val="18"/>
                <w:szCs w:val="18"/>
                <w:lang w:bidi="en-US"/>
              </w:rPr>
              <w:fldChar w:fldCharType="separate"/>
            </w:r>
            <w:r w:rsidRPr="00B856C8">
              <w:rPr>
                <w:snapToGrid w:val="0"/>
                <w:sz w:val="18"/>
                <w:szCs w:val="18"/>
                <w:lang w:bidi="en-US"/>
              </w:rPr>
              <w:t>(</w:t>
            </w:r>
            <w:r w:rsidRPr="00B856C8">
              <w:rPr>
                <w:snapToGrid w:val="0"/>
                <w:color w:val="4F81BD" w:themeColor="accent1"/>
                <w:sz w:val="18"/>
                <w:szCs w:val="18"/>
                <w:lang w:bidi="en-US"/>
              </w:rPr>
              <w:t xml:space="preserve">Yeom </w:t>
            </w:r>
            <w:r w:rsidRPr="00B856C8">
              <w:rPr>
                <w:i/>
                <w:snapToGrid w:val="0"/>
                <w:color w:val="4F81BD" w:themeColor="accent1"/>
                <w:sz w:val="18"/>
                <w:szCs w:val="18"/>
                <w:lang w:bidi="en-US"/>
              </w:rPr>
              <w:t>et al.</w:t>
            </w:r>
            <w:r w:rsidRPr="00B856C8">
              <w:rPr>
                <w:snapToGrid w:val="0"/>
                <w:color w:val="4F81BD" w:themeColor="accent1"/>
                <w:sz w:val="18"/>
                <w:szCs w:val="18"/>
                <w:lang w:bidi="en-US"/>
              </w:rPr>
              <w:t>, 2019</w:t>
            </w:r>
            <w:r w:rsidRPr="00B856C8">
              <w:rPr>
                <w:snapToGrid w:val="0"/>
                <w:sz w:val="18"/>
                <w:szCs w:val="18"/>
                <w:lang w:bidi="en-US"/>
              </w:rPr>
              <w:t>)</w:t>
            </w:r>
            <w:r w:rsidRPr="00B856C8">
              <w:rPr>
                <w:snapToGrid w:val="0"/>
                <w:sz w:val="18"/>
                <w:szCs w:val="18"/>
                <w:lang w:bidi="en-US"/>
              </w:rPr>
              <w:fldChar w:fldCharType="end"/>
            </w:r>
          </w:p>
          <w:p w:rsidR="00C0730D" w:rsidRPr="00B856C8" w:rsidRDefault="00C0730D" w:rsidP="001B7BC6">
            <w:pPr>
              <w:spacing w:after="240"/>
              <w:jc w:val="center"/>
              <w:rPr>
                <w:snapToGrid w:val="0"/>
                <w:sz w:val="18"/>
                <w:szCs w:val="18"/>
                <w:lang w:bidi="en-US"/>
              </w:rPr>
            </w:pPr>
          </w:p>
        </w:tc>
      </w:tr>
      <w:tr w:rsidR="00C0730D" w:rsidRPr="00B856C8" w:rsidTr="001B7BC6">
        <w:trPr>
          <w:trHeight w:hRule="exact" w:val="376"/>
        </w:trPr>
        <w:tc>
          <w:tcPr>
            <w:tcW w:w="3488" w:type="dxa"/>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ExGI (Excess green index)</w:t>
            </w:r>
          </w:p>
        </w:tc>
        <w:tc>
          <w:tcPr>
            <w:tcW w:w="3052" w:type="dxa"/>
            <w:shd w:val="clear" w:color="auto" w:fill="auto"/>
          </w:tcPr>
          <w:p w:rsidR="00C0730D" w:rsidRPr="00B856C8" w:rsidRDefault="00C0730D" w:rsidP="001B7BC6">
            <w:pPr>
              <w:spacing w:after="240"/>
              <w:jc w:val="center"/>
              <w:rPr>
                <w:i/>
                <w:snapToGrid w:val="0"/>
                <w:sz w:val="18"/>
                <w:szCs w:val="18"/>
                <w:lang w:bidi="en-US"/>
              </w:rPr>
            </w:pPr>
            <m:oMathPara>
              <m:oMath>
                <m:sSub>
                  <m:sSubPr>
                    <m:ctrlPr>
                      <w:rPr>
                        <w:rFonts w:ascii="Cambria Math" w:hAnsi="Cambria Math"/>
                        <w:i/>
                        <w:snapToGrid w:val="0"/>
                        <w:sz w:val="18"/>
                        <w:szCs w:val="18"/>
                        <w:lang w:bidi="en-US"/>
                      </w:rPr>
                    </m:ctrlPr>
                  </m:sSubPr>
                  <m:e>
                    <m:r>
                      <w:rPr>
                        <w:rFonts w:ascii="Cambria Math" w:hAnsi="Cambria Math"/>
                        <w:snapToGrid w:val="0"/>
                        <w:sz w:val="18"/>
                        <w:szCs w:val="18"/>
                        <w:lang w:bidi="en-US"/>
                      </w:rPr>
                      <m:t>2G</m:t>
                    </m:r>
                  </m:e>
                  <m:sub>
                    <m:r>
                      <w:rPr>
                        <w:rFonts w:ascii="Cambria Math" w:hAnsi="Cambria Math"/>
                        <w:snapToGrid w:val="0"/>
                        <w:sz w:val="18"/>
                        <w:szCs w:val="18"/>
                        <w:lang w:bidi="en-US"/>
                      </w:rPr>
                      <m:t>n</m:t>
                    </m:r>
                  </m:sub>
                </m:sSub>
                <m:r>
                  <w:rPr>
                    <w:rFonts w:ascii="Cambria Math" w:hAnsi="Cambria Math"/>
                    <w:snapToGrid w:val="0"/>
                    <w:sz w:val="18"/>
                    <w:szCs w:val="18"/>
                    <w:lang w:bidi="en-US"/>
                  </w:rPr>
                  <m:t>-</m:t>
                </m:r>
                <m:sSub>
                  <m:sSubPr>
                    <m:ctrlPr>
                      <w:rPr>
                        <w:rFonts w:ascii="Cambria Math" w:hAnsi="Cambria Math"/>
                        <w:i/>
                        <w:snapToGrid w:val="0"/>
                        <w:sz w:val="18"/>
                        <w:szCs w:val="18"/>
                        <w:lang w:bidi="en-US"/>
                      </w:rPr>
                    </m:ctrlPr>
                  </m:sSubPr>
                  <m:e>
                    <m:r>
                      <w:rPr>
                        <w:rFonts w:ascii="Cambria Math" w:hAnsi="Cambria Math"/>
                        <w:snapToGrid w:val="0"/>
                        <w:sz w:val="18"/>
                        <w:szCs w:val="18"/>
                        <w:lang w:bidi="en-US"/>
                      </w:rPr>
                      <m:t>R</m:t>
                    </m:r>
                  </m:e>
                  <m:sub>
                    <m:r>
                      <w:rPr>
                        <w:rFonts w:ascii="Cambria Math" w:hAnsi="Cambria Math"/>
                        <w:snapToGrid w:val="0"/>
                        <w:sz w:val="18"/>
                        <w:szCs w:val="18"/>
                        <w:lang w:bidi="en-US"/>
                      </w:rPr>
                      <m:t>n</m:t>
                    </m:r>
                  </m:sub>
                </m:sSub>
                <m:r>
                  <w:rPr>
                    <w:rFonts w:ascii="Cambria Math" w:hAnsi="Cambria Math"/>
                    <w:snapToGrid w:val="0"/>
                    <w:sz w:val="18"/>
                    <w:szCs w:val="18"/>
                    <w:lang w:bidi="en-US"/>
                  </w:rPr>
                  <m:t>-</m:t>
                </m:r>
                <m:sSub>
                  <m:sSubPr>
                    <m:ctrlPr>
                      <w:rPr>
                        <w:rFonts w:ascii="Cambria Math" w:hAnsi="Cambria Math"/>
                        <w:i/>
                        <w:snapToGrid w:val="0"/>
                        <w:sz w:val="18"/>
                        <w:szCs w:val="18"/>
                        <w:lang w:bidi="en-US"/>
                      </w:rPr>
                    </m:ctrlPr>
                  </m:sSubPr>
                  <m:e>
                    <m:r>
                      <w:rPr>
                        <w:rFonts w:ascii="Cambria Math" w:hAnsi="Cambria Math"/>
                        <w:snapToGrid w:val="0"/>
                        <w:sz w:val="18"/>
                        <w:szCs w:val="18"/>
                        <w:lang w:bidi="en-US"/>
                      </w:rPr>
                      <m:t>B</m:t>
                    </m:r>
                  </m:e>
                  <m:sub>
                    <m:r>
                      <w:rPr>
                        <w:rFonts w:ascii="Cambria Math" w:hAnsi="Cambria Math"/>
                        <w:snapToGrid w:val="0"/>
                        <w:sz w:val="18"/>
                        <w:szCs w:val="18"/>
                        <w:lang w:bidi="en-US"/>
                      </w:rPr>
                      <m:t>n</m:t>
                    </m:r>
                  </m:sub>
                </m:sSub>
              </m:oMath>
            </m:oMathPara>
          </w:p>
        </w:tc>
        <w:tc>
          <w:tcPr>
            <w:tcW w:w="1965" w:type="dxa"/>
            <w:shd w:val="clear" w:color="auto" w:fill="auto"/>
          </w:tcPr>
          <w:p w:rsidR="00C0730D" w:rsidRPr="00B856C8" w:rsidRDefault="00C0730D" w:rsidP="001B7BC6">
            <w:pPr>
              <w:spacing w:line="240" w:lineRule="auto"/>
              <w:jc w:val="left"/>
              <w:rPr>
                <w:snapToGrid w:val="0"/>
                <w:sz w:val="18"/>
                <w:szCs w:val="18"/>
                <w:lang w:bidi="en-US"/>
              </w:rPr>
            </w:pPr>
            <w:r w:rsidRPr="00B856C8">
              <w:rPr>
                <w:snapToGrid w:val="0"/>
                <w:sz w:val="18"/>
                <w:szCs w:val="18"/>
                <w:lang w:bidi="en-US"/>
              </w:rPr>
              <w:fldChar w:fldCharType="begin" w:fldLock="1"/>
            </w:r>
            <w:r w:rsidRPr="00B856C8">
              <w:rPr>
                <w:snapToGrid w:val="0"/>
                <w:sz w:val="18"/>
                <w:szCs w:val="18"/>
                <w:lang w:bidi="en-US"/>
              </w:rPr>
              <w:instrText>ADDIN CSL_CITATION {"citationItems":[{"id":"ITEM-1","itemData":{"author":[{"dropping-particle":"","family":"Yeom","given":"Junho","non-dropping-particle":"","parse-names":false,"suffix":""},{"dropping-particle":"","family":"Jung","given":"Jinha","non-dropping-particle":"","parse-names":false,"suffix":""},{"dropping-particle":"","family":"Chang","given":"Anjin","non-dropping-particle":"","parse-names":false,"suffix":""},{"dropping-particle":"","family":"Ashapure","given":"Akash","non-dropping-particle":"","parse-names":false,"suffix":""},{"dropping-particle":"","family":"Maeda","given":"Murilo","non-dropping-particle":"","parse-names":false,"suffix":""},{"dropping-particle":"","family":"Maeda","given":"Andrea","non-dropping-particle":"","parse-names":false,"suffix":""},{"dropping-particle":"","family":"Landivar","given":"Juan","non-dropping-particle":"","parse-names":false,"suffix":""}],"container-title":"Remote Sensing","id":"ITEM-1","issue":"13","issued":{"date-parts":[["2019"]]},"page":"1548","publisher":"Multidisciplinary Digital Publishing Institute","title":"Comparison of vegetation indices derived from UAV data for differentiation of tillage effects in agriculture","type":"article-journal","volume":"11"},"uris":["http://www.mendeley.com/documents/?uuid=21886d07-2e78-4409-ace3-274f89a702f8"]}],"mendeley":{"formattedCitation":"(Yeom &lt;i&gt;et al.&lt;/i&gt;, 2019)","plainTextFormattedCitation":"(Yeom et al., 2019)","previouslyFormattedCitation":"(Yeom &lt;i&gt;et al.&lt;/i&gt;, 2019)"},"properties":{"noteIndex":0},"schema":"https://github.com/citation-style-language/schema/raw/master/csl-citation.json"}</w:instrText>
            </w:r>
            <w:r w:rsidRPr="00B856C8">
              <w:rPr>
                <w:snapToGrid w:val="0"/>
                <w:sz w:val="18"/>
                <w:szCs w:val="18"/>
                <w:lang w:bidi="en-US"/>
              </w:rPr>
              <w:fldChar w:fldCharType="separate"/>
            </w:r>
            <w:r w:rsidRPr="00B856C8">
              <w:rPr>
                <w:snapToGrid w:val="0"/>
                <w:sz w:val="18"/>
                <w:szCs w:val="18"/>
                <w:lang w:bidi="en-US"/>
              </w:rPr>
              <w:t>(</w:t>
            </w:r>
            <w:r w:rsidRPr="00B856C8">
              <w:rPr>
                <w:snapToGrid w:val="0"/>
                <w:color w:val="4F81BD" w:themeColor="accent1"/>
                <w:sz w:val="18"/>
                <w:szCs w:val="18"/>
                <w:lang w:bidi="en-US"/>
              </w:rPr>
              <w:t xml:space="preserve">Yeom </w:t>
            </w:r>
            <w:r w:rsidRPr="00B856C8">
              <w:rPr>
                <w:i/>
                <w:snapToGrid w:val="0"/>
                <w:color w:val="4F81BD" w:themeColor="accent1"/>
                <w:sz w:val="18"/>
                <w:szCs w:val="18"/>
                <w:lang w:bidi="en-US"/>
              </w:rPr>
              <w:t>et al.</w:t>
            </w:r>
            <w:r w:rsidRPr="00B856C8">
              <w:rPr>
                <w:snapToGrid w:val="0"/>
                <w:color w:val="4F81BD" w:themeColor="accent1"/>
                <w:sz w:val="18"/>
                <w:szCs w:val="18"/>
                <w:lang w:bidi="en-US"/>
              </w:rPr>
              <w:t>, 2019</w:t>
            </w:r>
            <w:r w:rsidRPr="00B856C8">
              <w:rPr>
                <w:snapToGrid w:val="0"/>
                <w:sz w:val="18"/>
                <w:szCs w:val="18"/>
                <w:lang w:bidi="en-US"/>
              </w:rPr>
              <w:t>)</w:t>
            </w:r>
            <w:r w:rsidRPr="00B856C8">
              <w:rPr>
                <w:snapToGrid w:val="0"/>
                <w:sz w:val="18"/>
                <w:szCs w:val="18"/>
                <w:lang w:bidi="en-US"/>
              </w:rPr>
              <w:fldChar w:fldCharType="end"/>
            </w:r>
          </w:p>
          <w:p w:rsidR="00C0730D" w:rsidRPr="00B856C8" w:rsidRDefault="00C0730D" w:rsidP="001B7BC6">
            <w:pPr>
              <w:spacing w:after="240"/>
              <w:jc w:val="center"/>
              <w:rPr>
                <w:snapToGrid w:val="0"/>
                <w:sz w:val="18"/>
                <w:szCs w:val="18"/>
                <w:lang w:bidi="en-US"/>
              </w:rPr>
            </w:pPr>
          </w:p>
        </w:tc>
      </w:tr>
      <w:tr w:rsidR="00C0730D" w:rsidRPr="00B856C8" w:rsidTr="001B7BC6">
        <w:trPr>
          <w:trHeight w:hRule="exact" w:val="376"/>
        </w:trPr>
        <w:tc>
          <w:tcPr>
            <w:tcW w:w="3488" w:type="dxa"/>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ExGRI (Excess green minus excess red) index)</w:t>
            </w:r>
          </w:p>
        </w:tc>
        <w:tc>
          <w:tcPr>
            <w:tcW w:w="3052" w:type="dxa"/>
            <w:shd w:val="clear" w:color="auto" w:fill="auto"/>
          </w:tcPr>
          <w:p w:rsidR="00C0730D" w:rsidRPr="00B856C8" w:rsidRDefault="00C0730D" w:rsidP="001B7BC6">
            <w:pPr>
              <w:spacing w:after="240"/>
              <w:ind w:firstLineChars="200" w:firstLine="360"/>
              <w:rPr>
                <w:snapToGrid w:val="0"/>
                <w:sz w:val="18"/>
                <w:szCs w:val="18"/>
                <w:lang w:bidi="en-US"/>
              </w:rPr>
            </w:pPr>
            <m:oMathPara>
              <m:oMath>
                <m:r>
                  <w:rPr>
                    <w:rFonts w:ascii="Cambria Math" w:hAnsi="Cambria Math"/>
                    <w:snapToGrid w:val="0"/>
                    <w:sz w:val="18"/>
                    <w:szCs w:val="18"/>
                    <w:lang w:bidi="en-US"/>
                  </w:rPr>
                  <m:t>ExGI-1.4</m:t>
                </m:r>
                <m:sSub>
                  <m:sSubPr>
                    <m:ctrlPr>
                      <w:rPr>
                        <w:rFonts w:ascii="Cambria Math" w:hAnsi="Cambria Math"/>
                        <w:i/>
                        <w:snapToGrid w:val="0"/>
                        <w:sz w:val="18"/>
                        <w:szCs w:val="18"/>
                        <w:lang w:bidi="en-US"/>
                      </w:rPr>
                    </m:ctrlPr>
                  </m:sSubPr>
                  <m:e>
                    <m:r>
                      <w:rPr>
                        <w:rFonts w:ascii="Cambria Math" w:hAnsi="Cambria Math"/>
                        <w:snapToGrid w:val="0"/>
                        <w:sz w:val="18"/>
                        <w:szCs w:val="18"/>
                        <w:lang w:bidi="en-US"/>
                      </w:rPr>
                      <m:t>R</m:t>
                    </m:r>
                  </m:e>
                  <m:sub>
                    <m:r>
                      <w:rPr>
                        <w:rFonts w:ascii="Cambria Math" w:hAnsi="Cambria Math"/>
                        <w:snapToGrid w:val="0"/>
                        <w:sz w:val="18"/>
                        <w:szCs w:val="18"/>
                        <w:lang w:bidi="en-US"/>
                      </w:rPr>
                      <m:t>n</m:t>
                    </m:r>
                  </m:sub>
                </m:sSub>
                <m:r>
                  <w:rPr>
                    <w:rFonts w:ascii="Cambria Math" w:hAnsi="Cambria Math"/>
                    <w:snapToGrid w:val="0"/>
                    <w:sz w:val="18"/>
                    <w:szCs w:val="18"/>
                    <w:lang w:bidi="en-US"/>
                  </w:rPr>
                  <m:t>-</m:t>
                </m:r>
                <m:sSub>
                  <m:sSubPr>
                    <m:ctrlPr>
                      <w:rPr>
                        <w:rFonts w:ascii="Cambria Math" w:hAnsi="Cambria Math"/>
                        <w:i/>
                        <w:snapToGrid w:val="0"/>
                        <w:sz w:val="18"/>
                        <w:szCs w:val="18"/>
                        <w:lang w:bidi="en-US"/>
                      </w:rPr>
                    </m:ctrlPr>
                  </m:sSubPr>
                  <m:e>
                    <m:r>
                      <w:rPr>
                        <w:rFonts w:ascii="Cambria Math" w:hAnsi="Cambria Math"/>
                        <w:snapToGrid w:val="0"/>
                        <w:sz w:val="18"/>
                        <w:szCs w:val="18"/>
                        <w:lang w:bidi="en-US"/>
                      </w:rPr>
                      <m:t>G</m:t>
                    </m:r>
                  </m:e>
                  <m:sub>
                    <m:r>
                      <w:rPr>
                        <w:rFonts w:ascii="Cambria Math" w:hAnsi="Cambria Math"/>
                        <w:snapToGrid w:val="0"/>
                        <w:sz w:val="18"/>
                        <w:szCs w:val="18"/>
                        <w:lang w:bidi="en-US"/>
                      </w:rPr>
                      <m:t>n</m:t>
                    </m:r>
                  </m:sub>
                </m:sSub>
              </m:oMath>
            </m:oMathPara>
          </w:p>
        </w:tc>
        <w:tc>
          <w:tcPr>
            <w:tcW w:w="1965" w:type="dxa"/>
            <w:shd w:val="clear" w:color="auto" w:fill="auto"/>
          </w:tcPr>
          <w:p w:rsidR="00C0730D" w:rsidRPr="00B856C8" w:rsidRDefault="00C0730D" w:rsidP="001B7BC6">
            <w:pPr>
              <w:spacing w:line="240" w:lineRule="auto"/>
              <w:jc w:val="left"/>
              <w:rPr>
                <w:snapToGrid w:val="0"/>
                <w:sz w:val="18"/>
                <w:szCs w:val="18"/>
                <w:lang w:bidi="en-US"/>
              </w:rPr>
            </w:pPr>
            <w:r w:rsidRPr="00B856C8">
              <w:rPr>
                <w:snapToGrid w:val="0"/>
                <w:sz w:val="18"/>
                <w:szCs w:val="18"/>
                <w:lang w:bidi="en-US"/>
              </w:rPr>
              <w:fldChar w:fldCharType="begin" w:fldLock="1"/>
            </w:r>
            <w:r w:rsidRPr="00B856C8">
              <w:rPr>
                <w:snapToGrid w:val="0"/>
                <w:sz w:val="18"/>
                <w:szCs w:val="18"/>
                <w:lang w:bidi="en-US"/>
              </w:rPr>
              <w:instrText>ADDIN CSL_CITATION {"citationItems":[{"id":"ITEM-1","itemData":{"author":[{"dropping-particle":"","family":"Yeom","given":"Junho","non-dropping-particle":"","parse-names":false,"suffix":""},{"dropping-particle":"","family":"Jung","given":"Jinha","non-dropping-particle":"","parse-names":false,"suffix":""},{"dropping-particle":"","family":"Chang","given":"Anjin","non-dropping-particle":"","parse-names":false,"suffix":""},{"dropping-particle":"","family":"Ashapure","given":"Akash","non-dropping-particle":"","parse-names":false,"suffix":""},{"dropping-particle":"","family":"Maeda","given":"Murilo","non-dropping-particle":"","parse-names":false,"suffix":""},{"dropping-particle":"","family":"Maeda","given":"Andrea","non-dropping-particle":"","parse-names":false,"suffix":""},{"dropping-particle":"","family":"Landivar","given":"Juan","non-dropping-particle":"","parse-names":false,"suffix":""}],"container-title":"Remote Sensing","id":"ITEM-1","issue":"13","issued":{"date-parts":[["2019"]]},"page":"1548","publisher":"Multidisciplinary Digital Publishing Institute","title":"Comparison of vegetation indices derived from UAV data for differentiation of tillage effects in agriculture","type":"article-journal","volume":"11"},"uris":["http://www.mendeley.com/documents/?uuid=21886d07-2e78-4409-ace3-274f89a702f8"]}],"mendeley":{"formattedCitation":"(Yeom &lt;i&gt;et al.&lt;/i&gt;, 2019)","plainTextFormattedCitation":"(Yeom et al., 2019)","previouslyFormattedCitation":"(Yeom &lt;i&gt;et al.&lt;/i&gt;, 2019)"},"properties":{"noteIndex":0},"schema":"https://github.com/citation-style-language/schema/raw/master/csl-citation.json"}</w:instrText>
            </w:r>
            <w:r w:rsidRPr="00B856C8">
              <w:rPr>
                <w:snapToGrid w:val="0"/>
                <w:sz w:val="18"/>
                <w:szCs w:val="18"/>
                <w:lang w:bidi="en-US"/>
              </w:rPr>
              <w:fldChar w:fldCharType="separate"/>
            </w:r>
            <w:r w:rsidRPr="00B856C8">
              <w:rPr>
                <w:snapToGrid w:val="0"/>
                <w:sz w:val="18"/>
                <w:szCs w:val="18"/>
                <w:lang w:bidi="en-US"/>
              </w:rPr>
              <w:t>(</w:t>
            </w:r>
            <w:r w:rsidRPr="00B856C8">
              <w:rPr>
                <w:snapToGrid w:val="0"/>
                <w:color w:val="4F81BD" w:themeColor="accent1"/>
                <w:sz w:val="18"/>
                <w:szCs w:val="18"/>
                <w:lang w:bidi="en-US"/>
              </w:rPr>
              <w:t xml:space="preserve">Yeom </w:t>
            </w:r>
            <w:r w:rsidRPr="00B856C8">
              <w:rPr>
                <w:i/>
                <w:snapToGrid w:val="0"/>
                <w:color w:val="4F81BD" w:themeColor="accent1"/>
                <w:sz w:val="18"/>
                <w:szCs w:val="18"/>
                <w:lang w:bidi="en-US"/>
              </w:rPr>
              <w:t>et al.</w:t>
            </w:r>
            <w:r w:rsidRPr="00B856C8">
              <w:rPr>
                <w:snapToGrid w:val="0"/>
                <w:color w:val="4F81BD" w:themeColor="accent1"/>
                <w:sz w:val="18"/>
                <w:szCs w:val="18"/>
                <w:lang w:bidi="en-US"/>
              </w:rPr>
              <w:t>, 2019</w:t>
            </w:r>
            <w:r w:rsidRPr="00B856C8">
              <w:rPr>
                <w:snapToGrid w:val="0"/>
                <w:sz w:val="18"/>
                <w:szCs w:val="18"/>
                <w:lang w:bidi="en-US"/>
              </w:rPr>
              <w:t>)</w:t>
            </w:r>
            <w:r w:rsidRPr="00B856C8">
              <w:rPr>
                <w:snapToGrid w:val="0"/>
                <w:sz w:val="18"/>
                <w:szCs w:val="18"/>
                <w:lang w:bidi="en-US"/>
              </w:rPr>
              <w:fldChar w:fldCharType="end"/>
            </w:r>
          </w:p>
          <w:p w:rsidR="00C0730D" w:rsidRPr="00B856C8" w:rsidRDefault="00C0730D" w:rsidP="001B7BC6">
            <w:pPr>
              <w:spacing w:after="240"/>
              <w:jc w:val="center"/>
              <w:rPr>
                <w:snapToGrid w:val="0"/>
                <w:sz w:val="18"/>
                <w:szCs w:val="18"/>
                <w:lang w:bidi="en-US"/>
              </w:rPr>
            </w:pPr>
          </w:p>
        </w:tc>
      </w:tr>
      <w:tr w:rsidR="00C0730D" w:rsidRPr="00B856C8" w:rsidTr="001B7BC6">
        <w:trPr>
          <w:trHeight w:hRule="exact" w:val="376"/>
        </w:trPr>
        <w:tc>
          <w:tcPr>
            <w:tcW w:w="3488" w:type="dxa"/>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VegI (Vegetive index)</w:t>
            </w:r>
          </w:p>
        </w:tc>
        <w:tc>
          <w:tcPr>
            <w:tcW w:w="3052" w:type="dxa"/>
            <w:shd w:val="clear" w:color="auto" w:fill="auto"/>
          </w:tcPr>
          <w:p w:rsidR="00C0730D" w:rsidRPr="00B856C8" w:rsidRDefault="00C0730D" w:rsidP="001B7BC6">
            <w:pPr>
              <w:spacing w:after="240"/>
              <w:jc w:val="center"/>
              <w:rPr>
                <w:snapToGrid w:val="0"/>
                <w:sz w:val="18"/>
                <w:szCs w:val="18"/>
                <w:lang w:bidi="en-US"/>
              </w:rPr>
            </w:pPr>
            <m:oMathPara>
              <m:oMath>
                <m:f>
                  <m:fPr>
                    <m:type m:val="lin"/>
                    <m:ctrlPr>
                      <w:rPr>
                        <w:rFonts w:ascii="Cambria Math" w:hAnsi="Cambria Math"/>
                        <w:i/>
                        <w:snapToGrid w:val="0"/>
                        <w:sz w:val="18"/>
                        <w:szCs w:val="18"/>
                        <w:lang w:bidi="en-US"/>
                      </w:rPr>
                    </m:ctrlPr>
                  </m:fPr>
                  <m:num>
                    <m:r>
                      <w:rPr>
                        <w:rFonts w:ascii="Cambria Math" w:hAnsi="Cambria Math"/>
                        <w:snapToGrid w:val="0"/>
                        <w:sz w:val="18"/>
                        <w:szCs w:val="18"/>
                        <w:lang w:bidi="en-US"/>
                      </w:rPr>
                      <m:t>G</m:t>
                    </m:r>
                  </m:num>
                  <m:den>
                    <m:d>
                      <m:dPr>
                        <m:ctrlPr>
                          <w:rPr>
                            <w:rFonts w:ascii="Cambria Math" w:hAnsi="Cambria Math"/>
                            <w:i/>
                            <w:snapToGrid w:val="0"/>
                            <w:sz w:val="18"/>
                            <w:szCs w:val="18"/>
                            <w:lang w:bidi="en-US"/>
                          </w:rPr>
                        </m:ctrlPr>
                      </m:dPr>
                      <m:e>
                        <m:sSup>
                          <m:sSupPr>
                            <m:ctrlPr>
                              <w:rPr>
                                <w:rFonts w:ascii="Cambria Math" w:hAnsi="Cambria Math"/>
                                <w:i/>
                                <w:snapToGrid w:val="0"/>
                                <w:sz w:val="18"/>
                                <w:szCs w:val="18"/>
                                <w:lang w:bidi="en-US"/>
                              </w:rPr>
                            </m:ctrlPr>
                          </m:sSupPr>
                          <m:e>
                            <m:r>
                              <w:rPr>
                                <w:rFonts w:ascii="Cambria Math" w:hAnsi="Cambria Math"/>
                                <w:snapToGrid w:val="0"/>
                                <w:sz w:val="18"/>
                                <w:szCs w:val="18"/>
                                <w:lang w:bidi="en-US"/>
                              </w:rPr>
                              <m:t>R</m:t>
                            </m:r>
                          </m:e>
                          <m:sup>
                            <m:r>
                              <w:rPr>
                                <w:rFonts w:ascii="Cambria Math" w:hAnsi="Cambria Math"/>
                                <w:snapToGrid w:val="0"/>
                                <w:sz w:val="18"/>
                                <w:szCs w:val="18"/>
                                <w:lang w:bidi="en-US"/>
                              </w:rPr>
                              <m:t>0.667</m:t>
                            </m:r>
                          </m:sup>
                        </m:sSup>
                        <m:r>
                          <w:rPr>
                            <w:rFonts w:ascii="Cambria Math" w:hAnsi="Cambria Math"/>
                            <w:snapToGrid w:val="0"/>
                            <w:sz w:val="18"/>
                            <w:szCs w:val="18"/>
                            <w:lang w:bidi="en-US"/>
                          </w:rPr>
                          <m:t>+</m:t>
                        </m:r>
                        <m:sSup>
                          <m:sSupPr>
                            <m:ctrlPr>
                              <w:rPr>
                                <w:rFonts w:ascii="Cambria Math" w:hAnsi="Cambria Math"/>
                                <w:i/>
                                <w:snapToGrid w:val="0"/>
                                <w:sz w:val="18"/>
                                <w:szCs w:val="18"/>
                                <w:lang w:bidi="en-US"/>
                              </w:rPr>
                            </m:ctrlPr>
                          </m:sSupPr>
                          <m:e>
                            <m:r>
                              <w:rPr>
                                <w:rFonts w:ascii="Cambria Math" w:hAnsi="Cambria Math"/>
                                <w:snapToGrid w:val="0"/>
                                <w:sz w:val="18"/>
                                <w:szCs w:val="18"/>
                                <w:lang w:bidi="en-US"/>
                              </w:rPr>
                              <m:t>B</m:t>
                            </m:r>
                          </m:e>
                          <m:sup>
                            <m:r>
                              <w:rPr>
                                <w:rFonts w:ascii="Cambria Math" w:hAnsi="Cambria Math"/>
                                <w:snapToGrid w:val="0"/>
                                <w:sz w:val="18"/>
                                <w:szCs w:val="18"/>
                                <w:lang w:bidi="en-US"/>
                              </w:rPr>
                              <m:t>0.333</m:t>
                            </m:r>
                          </m:sup>
                        </m:sSup>
                      </m:e>
                    </m:d>
                  </m:den>
                </m:f>
              </m:oMath>
            </m:oMathPara>
          </w:p>
        </w:tc>
        <w:tc>
          <w:tcPr>
            <w:tcW w:w="1965" w:type="dxa"/>
            <w:shd w:val="clear" w:color="auto" w:fill="auto"/>
          </w:tcPr>
          <w:p w:rsidR="00C0730D" w:rsidRPr="00B856C8" w:rsidRDefault="00C0730D" w:rsidP="001B7BC6">
            <w:pPr>
              <w:spacing w:line="240" w:lineRule="auto"/>
              <w:jc w:val="left"/>
              <w:rPr>
                <w:snapToGrid w:val="0"/>
                <w:sz w:val="18"/>
                <w:szCs w:val="18"/>
                <w:lang w:bidi="en-US"/>
              </w:rPr>
            </w:pPr>
            <w:r w:rsidRPr="00B856C8">
              <w:rPr>
                <w:snapToGrid w:val="0"/>
                <w:sz w:val="18"/>
                <w:szCs w:val="18"/>
                <w:lang w:bidi="en-US"/>
              </w:rPr>
              <w:fldChar w:fldCharType="begin" w:fldLock="1"/>
            </w:r>
            <w:r w:rsidRPr="00B856C8">
              <w:rPr>
                <w:snapToGrid w:val="0"/>
                <w:sz w:val="18"/>
                <w:szCs w:val="18"/>
                <w:lang w:bidi="en-US"/>
              </w:rPr>
              <w:instrText>ADDIN CSL_CITATION {"citationItems":[{"id":"ITEM-1","itemData":{"author":[{"dropping-particle":"","family":"Li","given":"Songyang","non-dropping-particle":"","parse-names":false,"suffix":""},{"dropping-particle":"","family":"Yuan","given":"Fei","non-dropping-particle":"","parse-names":false,"suffix":""},{"dropping-particle":"","family":"Ata-Ui-Karim","given":"Syed Tahir","non-dropping-particle":"","parse-names":false,"suffix":""},{"dropping-particle":"","family":"Zheng","given":"Hengbiao","non-dropping-particle":"","parse-names":false,"suffix":""},{"dropping-particle":"","family":"Cao","given":"Qiang","non-dropping-particle":"","parse-names":false,"suffix":""}],"container-title":"Remote Sensing","id":"ITEM-1","issue":"15","issued":{"date-parts":[["2019"]]},"page":"1763","title":"Combining Color Indices and Textures of UAV-Based Digital Imagery for Rice LAI Estimation","type":"article-journal","volume":"11"},"uris":["http://www.mendeley.com/documents/?uuid=52d66800-e54b-4ddf-a533-ff8709aea950"]}],"mendeley":{"formattedCitation":"(S. Li &lt;i&gt;et al.&lt;/i&gt;, 2019)","plainTextFormattedCitation":"(S. Li et al., 2019)","previouslyFormattedCitation":"(S. Li &lt;i&gt;et al.&lt;/i&gt;, 2019)"},"properties":{"noteIndex":0},"schema":"https://github.com/citation-style-language/schema/raw/master/csl-citation.json"}</w:instrText>
            </w:r>
            <w:r w:rsidRPr="00B856C8">
              <w:rPr>
                <w:snapToGrid w:val="0"/>
                <w:sz w:val="18"/>
                <w:szCs w:val="18"/>
                <w:lang w:bidi="en-US"/>
              </w:rPr>
              <w:fldChar w:fldCharType="separate"/>
            </w:r>
            <w:r w:rsidRPr="00B856C8">
              <w:rPr>
                <w:snapToGrid w:val="0"/>
                <w:sz w:val="18"/>
                <w:szCs w:val="18"/>
                <w:lang w:bidi="en-US"/>
              </w:rPr>
              <w:t xml:space="preserve">( </w:t>
            </w:r>
            <w:r w:rsidRPr="00B856C8">
              <w:rPr>
                <w:snapToGrid w:val="0"/>
                <w:color w:val="4F81BD" w:themeColor="accent1"/>
                <w:sz w:val="18"/>
                <w:szCs w:val="18"/>
                <w:lang w:bidi="en-US"/>
              </w:rPr>
              <w:t xml:space="preserve">Li </w:t>
            </w:r>
            <w:r w:rsidRPr="00B856C8">
              <w:rPr>
                <w:i/>
                <w:snapToGrid w:val="0"/>
                <w:color w:val="4F81BD" w:themeColor="accent1"/>
                <w:sz w:val="18"/>
                <w:szCs w:val="18"/>
                <w:lang w:bidi="en-US"/>
              </w:rPr>
              <w:t>et al.</w:t>
            </w:r>
            <w:r w:rsidRPr="00B856C8">
              <w:rPr>
                <w:snapToGrid w:val="0"/>
                <w:color w:val="4F81BD" w:themeColor="accent1"/>
                <w:sz w:val="18"/>
                <w:szCs w:val="18"/>
                <w:lang w:bidi="en-US"/>
              </w:rPr>
              <w:t>, 2019c</w:t>
            </w:r>
            <w:r w:rsidRPr="00B856C8">
              <w:rPr>
                <w:snapToGrid w:val="0"/>
                <w:sz w:val="18"/>
                <w:szCs w:val="18"/>
                <w:lang w:bidi="en-US"/>
              </w:rPr>
              <w:t>)</w:t>
            </w:r>
            <w:r w:rsidRPr="00B856C8">
              <w:rPr>
                <w:snapToGrid w:val="0"/>
                <w:sz w:val="18"/>
                <w:szCs w:val="18"/>
                <w:lang w:bidi="en-US"/>
              </w:rPr>
              <w:fldChar w:fldCharType="end"/>
            </w:r>
          </w:p>
          <w:p w:rsidR="00C0730D" w:rsidRPr="00B856C8" w:rsidRDefault="00C0730D" w:rsidP="001B7BC6">
            <w:pPr>
              <w:spacing w:after="240"/>
              <w:jc w:val="center"/>
              <w:rPr>
                <w:snapToGrid w:val="0"/>
                <w:sz w:val="18"/>
                <w:szCs w:val="18"/>
                <w:lang w:bidi="en-US"/>
              </w:rPr>
            </w:pPr>
          </w:p>
        </w:tc>
      </w:tr>
      <w:tr w:rsidR="00C0730D" w:rsidRPr="00B856C8" w:rsidTr="001B7BC6">
        <w:trPr>
          <w:trHeight w:hRule="exact" w:val="376"/>
        </w:trPr>
        <w:tc>
          <w:tcPr>
            <w:tcW w:w="3488" w:type="dxa"/>
            <w:tcBorders>
              <w:bottom w:val="single" w:sz="8" w:space="0" w:color="auto"/>
            </w:tcBorders>
            <w:shd w:val="clear" w:color="auto" w:fill="auto"/>
          </w:tcPr>
          <w:p w:rsidR="00C0730D" w:rsidRPr="00B856C8" w:rsidRDefault="00C0730D" w:rsidP="001B7BC6">
            <w:pPr>
              <w:spacing w:after="240"/>
              <w:jc w:val="center"/>
              <w:rPr>
                <w:snapToGrid w:val="0"/>
                <w:sz w:val="18"/>
                <w:szCs w:val="18"/>
                <w:lang w:bidi="en-US"/>
              </w:rPr>
            </w:pPr>
            <w:r w:rsidRPr="00B856C8">
              <w:rPr>
                <w:snapToGrid w:val="0"/>
                <w:sz w:val="18"/>
                <w:szCs w:val="18"/>
                <w:lang w:bidi="en-US"/>
              </w:rPr>
              <w:t>ExRI (Excess red index)</w:t>
            </w:r>
          </w:p>
        </w:tc>
        <w:tc>
          <w:tcPr>
            <w:tcW w:w="3052" w:type="dxa"/>
            <w:tcBorders>
              <w:bottom w:val="single" w:sz="8" w:space="0" w:color="auto"/>
            </w:tcBorders>
            <w:shd w:val="clear" w:color="auto" w:fill="auto"/>
          </w:tcPr>
          <w:p w:rsidR="00C0730D" w:rsidRPr="00B856C8" w:rsidRDefault="00C0730D" w:rsidP="001B7BC6">
            <w:pPr>
              <w:spacing w:after="240"/>
              <w:rPr>
                <w:snapToGrid w:val="0"/>
                <w:sz w:val="18"/>
                <w:szCs w:val="18"/>
                <w:lang w:bidi="en-US"/>
              </w:rPr>
            </w:pPr>
            <m:oMathPara>
              <m:oMath>
                <m:r>
                  <w:rPr>
                    <w:rFonts w:ascii="Cambria Math" w:hAnsi="Cambria Math"/>
                    <w:snapToGrid w:val="0"/>
                    <w:sz w:val="18"/>
                    <w:szCs w:val="18"/>
                    <w:lang w:bidi="en-US"/>
                  </w:rPr>
                  <m:t>1.4R-G</m:t>
                </m:r>
              </m:oMath>
            </m:oMathPara>
          </w:p>
        </w:tc>
        <w:tc>
          <w:tcPr>
            <w:tcW w:w="1965" w:type="dxa"/>
            <w:tcBorders>
              <w:bottom w:val="single" w:sz="8" w:space="0" w:color="auto"/>
            </w:tcBorders>
            <w:shd w:val="clear" w:color="auto" w:fill="auto"/>
          </w:tcPr>
          <w:p w:rsidR="00C0730D" w:rsidRPr="00B856C8" w:rsidRDefault="00C0730D" w:rsidP="001B7BC6">
            <w:pPr>
              <w:spacing w:line="240" w:lineRule="auto"/>
              <w:jc w:val="left"/>
              <w:rPr>
                <w:snapToGrid w:val="0"/>
                <w:sz w:val="18"/>
                <w:szCs w:val="18"/>
                <w:lang w:bidi="en-US"/>
              </w:rPr>
            </w:pPr>
            <w:r w:rsidRPr="00B856C8">
              <w:rPr>
                <w:snapToGrid w:val="0"/>
                <w:sz w:val="18"/>
                <w:szCs w:val="18"/>
                <w:lang w:bidi="en-US"/>
              </w:rPr>
              <w:fldChar w:fldCharType="begin" w:fldLock="1"/>
            </w:r>
            <w:r w:rsidRPr="00B856C8">
              <w:rPr>
                <w:snapToGrid w:val="0"/>
                <w:sz w:val="18"/>
                <w:szCs w:val="18"/>
                <w:lang w:bidi="en-US"/>
              </w:rPr>
              <w:instrText>ADDIN CSL_CITATION {"citationItems":[{"id":"ITEM-1","itemData":{"author":[{"dropping-particle":"","family":"Li","given":"Songyang","non-dropping-particle":"","parse-names":false,"suffix":""},{"dropping-particle":"","family":"Yuan","given":"Fei","non-dropping-particle":"","parse-names":false,"suffix":""},{"dropping-particle":"","family":"Ata-Ui-Karim","given":"Syed Tahir","non-dropping-particle":"","parse-names":false,"suffix":""},{"dropping-particle":"","family":"Zheng","given":"Hengbiao","non-dropping-particle":"","parse-names":false,"suffix":""},{"dropping-particle":"","family":"Cao","given":"Qiang","non-dropping-particle":"","parse-names":false,"suffix":""}],"container-title":"Remote Sensing","id":"ITEM-1","issue":"15","issued":{"date-parts":[["2019"]]},"page":"1763","title":"Combining Color Indices and Textures of UAV-Based Digital Imagery for Rice LAI Estimation","type":"article-journal","volume":"11"},"uris":["http://www.mendeley.com/documents/?uuid=52d66800-e54b-4ddf-a533-ff8709aea950"]}],"mendeley":{"formattedCitation":"(S. Li &lt;i&gt;et al.&lt;/i&gt;, 2019)","plainTextFormattedCitation":"(S. Li et al., 2019)","previouslyFormattedCitation":"(S. Li &lt;i&gt;et al.&lt;/i&gt;, 2019)"},"properties":{"noteIndex":0},"schema":"https://github.com/citation-style-language/schema/raw/master/csl-citation.json"}</w:instrText>
            </w:r>
            <w:r w:rsidRPr="00B856C8">
              <w:rPr>
                <w:snapToGrid w:val="0"/>
                <w:sz w:val="18"/>
                <w:szCs w:val="18"/>
                <w:lang w:bidi="en-US"/>
              </w:rPr>
              <w:fldChar w:fldCharType="separate"/>
            </w:r>
            <w:r w:rsidRPr="00B856C8">
              <w:rPr>
                <w:snapToGrid w:val="0"/>
                <w:sz w:val="18"/>
                <w:szCs w:val="18"/>
                <w:lang w:bidi="en-US"/>
              </w:rPr>
              <w:t>(</w:t>
            </w:r>
            <w:r w:rsidRPr="00B856C8">
              <w:rPr>
                <w:snapToGrid w:val="0"/>
                <w:color w:val="4F81BD" w:themeColor="accent1"/>
                <w:sz w:val="18"/>
                <w:szCs w:val="18"/>
                <w:lang w:bidi="en-US"/>
              </w:rPr>
              <w:t xml:space="preserve">Li </w:t>
            </w:r>
            <w:r w:rsidRPr="00B856C8">
              <w:rPr>
                <w:i/>
                <w:snapToGrid w:val="0"/>
                <w:color w:val="4F81BD" w:themeColor="accent1"/>
                <w:sz w:val="18"/>
                <w:szCs w:val="18"/>
                <w:lang w:bidi="en-US"/>
              </w:rPr>
              <w:t>et al.</w:t>
            </w:r>
            <w:r w:rsidRPr="00B856C8">
              <w:rPr>
                <w:snapToGrid w:val="0"/>
                <w:color w:val="4F81BD" w:themeColor="accent1"/>
                <w:sz w:val="18"/>
                <w:szCs w:val="18"/>
                <w:lang w:bidi="en-US"/>
              </w:rPr>
              <w:t>, 2019c</w:t>
            </w:r>
            <w:r w:rsidRPr="00B856C8">
              <w:rPr>
                <w:snapToGrid w:val="0"/>
                <w:sz w:val="18"/>
                <w:szCs w:val="18"/>
                <w:lang w:bidi="en-US"/>
              </w:rPr>
              <w:t>)</w:t>
            </w:r>
            <w:r w:rsidRPr="00B856C8">
              <w:rPr>
                <w:snapToGrid w:val="0"/>
                <w:sz w:val="18"/>
                <w:szCs w:val="18"/>
                <w:lang w:bidi="en-US"/>
              </w:rPr>
              <w:fldChar w:fldCharType="end"/>
            </w:r>
          </w:p>
          <w:p w:rsidR="00C0730D" w:rsidRPr="00B856C8" w:rsidRDefault="00C0730D" w:rsidP="001B7BC6">
            <w:pPr>
              <w:spacing w:after="240"/>
              <w:jc w:val="center"/>
              <w:rPr>
                <w:snapToGrid w:val="0"/>
                <w:sz w:val="18"/>
                <w:szCs w:val="18"/>
                <w:lang w:bidi="en-US"/>
              </w:rPr>
            </w:pPr>
          </w:p>
        </w:tc>
      </w:tr>
    </w:tbl>
    <w:p w:rsidR="00C0730D" w:rsidRPr="00B856C8" w:rsidRDefault="00C0730D" w:rsidP="00C0730D">
      <w:pPr>
        <w:adjustRightInd w:val="0"/>
        <w:snapToGrid w:val="0"/>
        <w:spacing w:after="240" w:line="260" w:lineRule="atLeast"/>
        <w:rPr>
          <w:snapToGrid w:val="0"/>
          <w:sz w:val="20"/>
          <w:lang w:bidi="en-US"/>
        </w:rPr>
      </w:pPr>
      <w:r w:rsidRPr="00B856C8">
        <w:rPr>
          <w:b/>
          <w:bCs/>
          <w:snapToGrid w:val="0"/>
          <w:sz w:val="20"/>
          <w:lang w:bidi="en-US"/>
        </w:rPr>
        <w:t>Note:</w:t>
      </w:r>
      <w:r w:rsidRPr="00B856C8">
        <w:rPr>
          <w:snapToGrid w:val="0"/>
          <w:sz w:val="20"/>
          <w:lang w:bidi="en-US"/>
        </w:rPr>
        <w:t xml:space="preserve"> R, G, B represents red, green, and blue bands. R</w:t>
      </w:r>
      <w:r w:rsidRPr="00B856C8">
        <w:rPr>
          <w:snapToGrid w:val="0"/>
          <w:sz w:val="20"/>
          <w:vertAlign w:val="subscript"/>
          <w:lang w:bidi="en-US"/>
        </w:rPr>
        <w:t xml:space="preserve">n </w:t>
      </w:r>
      <w:r w:rsidRPr="00B856C8">
        <w:rPr>
          <w:snapToGrid w:val="0"/>
          <w:sz w:val="20"/>
          <w:lang w:bidi="en-US"/>
        </w:rPr>
        <w:t>= R/(R+G+B), G</w:t>
      </w:r>
      <w:r w:rsidRPr="00B856C8">
        <w:rPr>
          <w:snapToGrid w:val="0"/>
          <w:sz w:val="20"/>
          <w:vertAlign w:val="subscript"/>
          <w:lang w:bidi="en-US"/>
        </w:rPr>
        <w:t>n</w:t>
      </w:r>
      <w:r w:rsidRPr="00B856C8">
        <w:rPr>
          <w:snapToGrid w:val="0"/>
          <w:sz w:val="20"/>
          <w:lang w:bidi="en-US"/>
        </w:rPr>
        <w:t xml:space="preserve"> = G/(R+G+B), B</w:t>
      </w:r>
      <w:r w:rsidRPr="00B856C8">
        <w:rPr>
          <w:snapToGrid w:val="0"/>
          <w:sz w:val="20"/>
          <w:vertAlign w:val="subscript"/>
          <w:lang w:bidi="en-US"/>
        </w:rPr>
        <w:t>n</w:t>
      </w:r>
      <w:r w:rsidRPr="00B856C8">
        <w:rPr>
          <w:snapToGrid w:val="0"/>
          <w:sz w:val="20"/>
          <w:lang w:bidi="en-US"/>
        </w:rPr>
        <w:t xml:space="preserve"> = B/(R+G+B).</w:t>
      </w:r>
    </w:p>
    <w:p w:rsidR="00C0730D" w:rsidRPr="00B856C8" w:rsidRDefault="00C0730D" w:rsidP="00C0730D">
      <w:pPr>
        <w:adjustRightInd w:val="0"/>
        <w:snapToGrid w:val="0"/>
        <w:spacing w:before="240" w:line="260" w:lineRule="atLeast"/>
        <w:rPr>
          <w:b/>
          <w:bCs/>
          <w:snapToGrid w:val="0"/>
          <w:sz w:val="20"/>
          <w:lang w:bidi="en-US"/>
        </w:rPr>
      </w:pPr>
    </w:p>
    <w:p w:rsidR="00C0730D" w:rsidRPr="00B856C8" w:rsidRDefault="00C0730D" w:rsidP="00C0730D">
      <w:pPr>
        <w:adjustRightInd w:val="0"/>
        <w:snapToGrid w:val="0"/>
        <w:spacing w:before="240" w:line="260" w:lineRule="atLeast"/>
        <w:rPr>
          <w:b/>
          <w:bCs/>
          <w:snapToGrid w:val="0"/>
          <w:sz w:val="21"/>
          <w:szCs w:val="21"/>
          <w:lang w:bidi="en-US"/>
        </w:rPr>
      </w:pPr>
      <w:r w:rsidRPr="00B856C8">
        <w:rPr>
          <w:b/>
          <w:bCs/>
          <w:snapToGrid w:val="0"/>
          <w:sz w:val="21"/>
          <w:szCs w:val="21"/>
          <w:lang w:bidi="en-US"/>
        </w:rPr>
        <w:t xml:space="preserve">TABLE S2 </w:t>
      </w:r>
      <w:r w:rsidRPr="00B856C8">
        <w:rPr>
          <w:snapToGrid w:val="0"/>
          <w:sz w:val="21"/>
          <w:szCs w:val="21"/>
          <w:lang w:bidi="en-US"/>
        </w:rPr>
        <w:t>The tree/shrub stand parameters and growth status of species found at the Daryaboyi Oasis.</w:t>
      </w:r>
    </w:p>
    <w:tbl>
      <w:tblPr>
        <w:tblpPr w:leftFromText="180" w:rightFromText="180" w:vertAnchor="text" w:horzAnchor="margin" w:tblpXSpec="center" w:tblpY="229"/>
        <w:tblW w:w="8600" w:type="dxa"/>
        <w:tblLayout w:type="fixed"/>
        <w:tblLook w:val="04A0"/>
      </w:tblPr>
      <w:tblGrid>
        <w:gridCol w:w="1235"/>
        <w:gridCol w:w="1128"/>
        <w:gridCol w:w="738"/>
        <w:gridCol w:w="38"/>
        <w:gridCol w:w="1091"/>
        <w:gridCol w:w="1094"/>
        <w:gridCol w:w="901"/>
        <w:gridCol w:w="932"/>
        <w:gridCol w:w="1443"/>
      </w:tblGrid>
      <w:tr w:rsidR="00C0730D" w:rsidRPr="00B856C8" w:rsidTr="001B7BC6">
        <w:trPr>
          <w:trHeight w:val="293"/>
        </w:trPr>
        <w:tc>
          <w:tcPr>
            <w:tcW w:w="1235" w:type="dxa"/>
            <w:vMerge w:val="restart"/>
            <w:tcBorders>
              <w:top w:val="single" w:sz="8" w:space="0" w:color="auto"/>
              <w:bottom w:val="single" w:sz="4" w:space="0" w:color="auto"/>
            </w:tcBorders>
            <w:shd w:val="clear" w:color="auto" w:fill="auto"/>
            <w:vAlign w:val="center"/>
          </w:tcPr>
          <w:p w:rsidR="00C0730D" w:rsidRPr="00B856C8" w:rsidRDefault="00C0730D" w:rsidP="001B7BC6">
            <w:pPr>
              <w:adjustRightInd w:val="0"/>
              <w:snapToGrid w:val="0"/>
              <w:spacing w:line="276" w:lineRule="auto"/>
              <w:jc w:val="center"/>
              <w:rPr>
                <w:b/>
                <w:snapToGrid w:val="0"/>
                <w:sz w:val="18"/>
                <w:szCs w:val="18"/>
                <w:lang w:bidi="en-US"/>
              </w:rPr>
            </w:pPr>
            <w:r w:rsidRPr="00B856C8">
              <w:rPr>
                <w:b/>
                <w:snapToGrid w:val="0"/>
                <w:sz w:val="18"/>
                <w:szCs w:val="18"/>
                <w:lang w:bidi="en-US"/>
              </w:rPr>
              <w:t>Plant types</w:t>
            </w:r>
          </w:p>
        </w:tc>
        <w:tc>
          <w:tcPr>
            <w:tcW w:w="1128" w:type="dxa"/>
            <w:vMerge w:val="restart"/>
            <w:tcBorders>
              <w:top w:val="single" w:sz="8" w:space="0" w:color="auto"/>
              <w:bottom w:val="single" w:sz="4" w:space="0" w:color="auto"/>
            </w:tcBorders>
            <w:shd w:val="clear" w:color="auto" w:fill="auto"/>
            <w:vAlign w:val="center"/>
          </w:tcPr>
          <w:p w:rsidR="00C0730D" w:rsidRPr="00B856C8" w:rsidRDefault="00C0730D" w:rsidP="001B7BC6">
            <w:pPr>
              <w:adjustRightInd w:val="0"/>
              <w:snapToGrid w:val="0"/>
              <w:spacing w:line="276" w:lineRule="auto"/>
              <w:jc w:val="center"/>
              <w:rPr>
                <w:b/>
                <w:snapToGrid w:val="0"/>
                <w:sz w:val="18"/>
                <w:szCs w:val="18"/>
                <w:lang w:bidi="en-US"/>
              </w:rPr>
            </w:pPr>
            <w:r w:rsidRPr="00B856C8">
              <w:rPr>
                <w:b/>
                <w:snapToGrid w:val="0"/>
                <w:sz w:val="18"/>
                <w:szCs w:val="18"/>
                <w:lang w:bidi="en-US"/>
              </w:rPr>
              <w:t>GWD (m)</w:t>
            </w:r>
          </w:p>
        </w:tc>
        <w:tc>
          <w:tcPr>
            <w:tcW w:w="738" w:type="dxa"/>
            <w:vMerge w:val="restart"/>
            <w:tcBorders>
              <w:top w:val="single" w:sz="8" w:space="0" w:color="auto"/>
              <w:bottom w:val="single" w:sz="4" w:space="0" w:color="auto"/>
            </w:tcBorders>
            <w:shd w:val="clear" w:color="auto" w:fill="auto"/>
            <w:vAlign w:val="center"/>
          </w:tcPr>
          <w:p w:rsidR="00C0730D" w:rsidRPr="00B856C8" w:rsidRDefault="00C0730D" w:rsidP="001B7BC6">
            <w:pPr>
              <w:adjustRightInd w:val="0"/>
              <w:snapToGrid w:val="0"/>
              <w:spacing w:line="276" w:lineRule="auto"/>
              <w:rPr>
                <w:b/>
                <w:snapToGrid w:val="0"/>
                <w:sz w:val="18"/>
                <w:szCs w:val="18"/>
                <w:lang w:bidi="en-US"/>
              </w:rPr>
            </w:pPr>
            <w:r w:rsidRPr="00B856C8">
              <w:rPr>
                <w:b/>
                <w:snapToGrid w:val="0"/>
                <w:sz w:val="18"/>
                <w:szCs w:val="18"/>
                <w:lang w:bidi="en-US"/>
              </w:rPr>
              <w:t>H(m)</w:t>
            </w:r>
          </w:p>
        </w:tc>
        <w:tc>
          <w:tcPr>
            <w:tcW w:w="1129" w:type="dxa"/>
            <w:gridSpan w:val="2"/>
            <w:vMerge w:val="restart"/>
            <w:tcBorders>
              <w:top w:val="single" w:sz="8" w:space="0" w:color="auto"/>
              <w:bottom w:val="single" w:sz="4" w:space="0" w:color="auto"/>
            </w:tcBorders>
            <w:shd w:val="clear" w:color="auto" w:fill="auto"/>
            <w:vAlign w:val="center"/>
          </w:tcPr>
          <w:p w:rsidR="00C0730D" w:rsidRPr="00B856C8" w:rsidRDefault="00C0730D" w:rsidP="001B7BC6">
            <w:pPr>
              <w:adjustRightInd w:val="0"/>
              <w:snapToGrid w:val="0"/>
              <w:spacing w:line="276" w:lineRule="auto"/>
              <w:jc w:val="center"/>
              <w:rPr>
                <w:b/>
                <w:snapToGrid w:val="0"/>
                <w:sz w:val="18"/>
                <w:szCs w:val="18"/>
                <w:lang w:bidi="en-US"/>
              </w:rPr>
            </w:pPr>
            <w:r w:rsidRPr="00B856C8">
              <w:rPr>
                <w:b/>
                <w:snapToGrid w:val="0"/>
                <w:sz w:val="18"/>
                <w:szCs w:val="18"/>
                <w:lang w:bidi="en-US"/>
              </w:rPr>
              <w:t>DBH (cm)</w:t>
            </w:r>
          </w:p>
        </w:tc>
        <w:tc>
          <w:tcPr>
            <w:tcW w:w="1094" w:type="dxa"/>
            <w:vMerge w:val="restart"/>
            <w:tcBorders>
              <w:top w:val="single" w:sz="8" w:space="0" w:color="auto"/>
              <w:bottom w:val="single" w:sz="4" w:space="0" w:color="auto"/>
            </w:tcBorders>
            <w:shd w:val="clear" w:color="auto" w:fill="auto"/>
            <w:vAlign w:val="center"/>
          </w:tcPr>
          <w:p w:rsidR="00C0730D" w:rsidRPr="00B856C8" w:rsidRDefault="00C0730D" w:rsidP="001B7BC6">
            <w:pPr>
              <w:adjustRightInd w:val="0"/>
              <w:snapToGrid w:val="0"/>
              <w:spacing w:line="276" w:lineRule="auto"/>
              <w:jc w:val="center"/>
              <w:rPr>
                <w:b/>
                <w:snapToGrid w:val="0"/>
                <w:sz w:val="18"/>
                <w:szCs w:val="18"/>
                <w:lang w:bidi="en-US"/>
              </w:rPr>
            </w:pPr>
            <w:r w:rsidRPr="00B856C8">
              <w:rPr>
                <w:b/>
                <w:snapToGrid w:val="0"/>
                <w:sz w:val="18"/>
                <w:szCs w:val="18"/>
                <w:lang w:bidi="en-US"/>
              </w:rPr>
              <w:t>CD (m)</w:t>
            </w:r>
          </w:p>
        </w:tc>
        <w:tc>
          <w:tcPr>
            <w:tcW w:w="3276" w:type="dxa"/>
            <w:gridSpan w:val="3"/>
            <w:tcBorders>
              <w:top w:val="single" w:sz="8" w:space="0" w:color="auto"/>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r w:rsidRPr="00B856C8">
              <w:rPr>
                <w:b/>
                <w:snapToGrid w:val="0"/>
                <w:sz w:val="18"/>
                <w:szCs w:val="18"/>
                <w:lang w:bidi="en-US"/>
              </w:rPr>
              <w:t xml:space="preserve">GS  </w:t>
            </w:r>
          </w:p>
        </w:tc>
      </w:tr>
      <w:tr w:rsidR="00C0730D" w:rsidRPr="00B856C8" w:rsidTr="001B7BC6">
        <w:trPr>
          <w:trHeight w:val="293"/>
        </w:trPr>
        <w:tc>
          <w:tcPr>
            <w:tcW w:w="1235" w:type="dxa"/>
            <w:vMerge/>
            <w:tcBorders>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vMerge/>
            <w:tcBorders>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738" w:type="dxa"/>
            <w:vMerge/>
            <w:tcBorders>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9" w:type="dxa"/>
            <w:gridSpan w:val="2"/>
            <w:vMerge/>
            <w:tcBorders>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094" w:type="dxa"/>
            <w:vMerge/>
            <w:tcBorders>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901" w:type="dxa"/>
            <w:tcBorders>
              <w:top w:val="single" w:sz="4" w:space="0" w:color="auto"/>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r w:rsidRPr="00B856C8">
              <w:rPr>
                <w:b/>
                <w:snapToGrid w:val="0"/>
                <w:sz w:val="18"/>
                <w:szCs w:val="18"/>
                <w:u w:color="FA5050"/>
                <w:lang w:bidi="en-US"/>
              </w:rPr>
              <w:t>young</w:t>
            </w:r>
          </w:p>
        </w:tc>
        <w:tc>
          <w:tcPr>
            <w:tcW w:w="932" w:type="dxa"/>
            <w:tcBorders>
              <w:top w:val="single" w:sz="4" w:space="0" w:color="auto"/>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r w:rsidRPr="00B856C8">
              <w:rPr>
                <w:b/>
                <w:snapToGrid w:val="0"/>
                <w:sz w:val="18"/>
                <w:szCs w:val="18"/>
                <w:u w:color="FA5050"/>
                <w:lang w:bidi="en-US"/>
              </w:rPr>
              <w:t>mature</w:t>
            </w:r>
          </w:p>
        </w:tc>
        <w:tc>
          <w:tcPr>
            <w:tcW w:w="1442" w:type="dxa"/>
            <w:tcBorders>
              <w:top w:val="single" w:sz="4" w:space="0" w:color="auto"/>
              <w:bottom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r w:rsidRPr="00B856C8">
              <w:rPr>
                <w:b/>
                <w:snapToGrid w:val="0"/>
                <w:sz w:val="18"/>
                <w:szCs w:val="18"/>
                <w:lang w:bidi="en-US"/>
              </w:rPr>
              <w:t>over-mature</w:t>
            </w:r>
          </w:p>
        </w:tc>
      </w:tr>
      <w:tr w:rsidR="00C0730D" w:rsidRPr="00B856C8" w:rsidTr="001B7BC6">
        <w:trPr>
          <w:trHeight w:val="293"/>
        </w:trPr>
        <w:tc>
          <w:tcPr>
            <w:tcW w:w="1235" w:type="dxa"/>
            <w:vMerge w:val="restart"/>
            <w:tcBorders>
              <w:top w:val="single" w:sz="4"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p w:rsidR="00C0730D" w:rsidRPr="00B856C8" w:rsidRDefault="00C0730D" w:rsidP="001B7BC6">
            <w:pPr>
              <w:adjustRightInd w:val="0"/>
              <w:snapToGrid w:val="0"/>
              <w:spacing w:line="240" w:lineRule="auto"/>
              <w:jc w:val="center"/>
              <w:rPr>
                <w:b/>
                <w:snapToGrid w:val="0"/>
                <w:sz w:val="18"/>
                <w:szCs w:val="18"/>
                <w:lang w:bidi="en-US"/>
              </w:rPr>
            </w:pPr>
          </w:p>
          <w:p w:rsidR="00C0730D" w:rsidRPr="00B856C8" w:rsidRDefault="00C0730D" w:rsidP="001B7BC6">
            <w:pPr>
              <w:adjustRightInd w:val="0"/>
              <w:snapToGrid w:val="0"/>
              <w:spacing w:line="240" w:lineRule="auto"/>
              <w:jc w:val="center"/>
              <w:rPr>
                <w:b/>
                <w:i/>
                <w:iCs/>
                <w:snapToGrid w:val="0"/>
                <w:sz w:val="18"/>
                <w:szCs w:val="18"/>
                <w:lang w:bidi="en-US"/>
              </w:rPr>
            </w:pPr>
            <w:r w:rsidRPr="00B856C8">
              <w:rPr>
                <w:b/>
                <w:i/>
                <w:iCs/>
                <w:snapToGrid w:val="0"/>
                <w:sz w:val="18"/>
                <w:szCs w:val="18"/>
                <w:lang w:bidi="en-US"/>
              </w:rPr>
              <w:t xml:space="preserve">Populus </w:t>
            </w:r>
            <w:r w:rsidRPr="00B856C8">
              <w:rPr>
                <w:b/>
                <w:i/>
                <w:iCs/>
                <w:snapToGrid w:val="0"/>
                <w:sz w:val="18"/>
                <w:szCs w:val="18"/>
                <w:u w:color="FA5050"/>
                <w:lang w:bidi="en-US"/>
              </w:rPr>
              <w:t>euphratica</w:t>
            </w:r>
          </w:p>
        </w:tc>
        <w:tc>
          <w:tcPr>
            <w:tcW w:w="1128"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2.1</w:t>
            </w:r>
          </w:p>
        </w:tc>
        <w:tc>
          <w:tcPr>
            <w:tcW w:w="776" w:type="dxa"/>
            <w:gridSpan w:val="2"/>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4</w:t>
            </w:r>
          </w:p>
        </w:tc>
        <w:tc>
          <w:tcPr>
            <w:tcW w:w="1091"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6.9</w:t>
            </w:r>
          </w:p>
        </w:tc>
        <w:tc>
          <w:tcPr>
            <w:tcW w:w="1094"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83×3.04</w:t>
            </w:r>
          </w:p>
        </w:tc>
        <w:tc>
          <w:tcPr>
            <w:tcW w:w="901"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932"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1442" w:type="dxa"/>
            <w:tcBorders>
              <w:top w:val="single" w:sz="4"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81"/>
        </w:trPr>
        <w:tc>
          <w:tcPr>
            <w:tcW w:w="1235" w:type="dxa"/>
            <w:vMerge/>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1</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40</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9.7</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19×2.75</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81"/>
        </w:trPr>
        <w:tc>
          <w:tcPr>
            <w:tcW w:w="1235" w:type="dxa"/>
            <w:vMerge/>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3</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39</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2.4</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82×3.51</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93"/>
        </w:trPr>
        <w:tc>
          <w:tcPr>
            <w:tcW w:w="1235" w:type="dxa"/>
            <w:vMerge/>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7</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6.58</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3.7</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72×4.38</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5</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r>
      <w:tr w:rsidR="00C0730D" w:rsidRPr="00B856C8" w:rsidTr="001B7BC6">
        <w:trPr>
          <w:trHeight w:val="281"/>
        </w:trPr>
        <w:tc>
          <w:tcPr>
            <w:tcW w:w="1235" w:type="dxa"/>
            <w:vMerge/>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6.7</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6.63</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4.7</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99×4.17</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3</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r>
      <w:tr w:rsidR="00C0730D" w:rsidRPr="00B856C8" w:rsidTr="001B7BC6">
        <w:trPr>
          <w:trHeight w:val="293"/>
        </w:trPr>
        <w:tc>
          <w:tcPr>
            <w:tcW w:w="1235" w:type="dxa"/>
            <w:vMerge/>
            <w:tcBorders>
              <w:bottom w:val="single" w:sz="8"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tc>
        <w:tc>
          <w:tcPr>
            <w:tcW w:w="1128"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7.8</w:t>
            </w:r>
          </w:p>
        </w:tc>
        <w:tc>
          <w:tcPr>
            <w:tcW w:w="776" w:type="dxa"/>
            <w:gridSpan w:val="2"/>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74</w:t>
            </w:r>
          </w:p>
        </w:tc>
        <w:tc>
          <w:tcPr>
            <w:tcW w:w="1091"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6.6</w:t>
            </w:r>
          </w:p>
        </w:tc>
        <w:tc>
          <w:tcPr>
            <w:tcW w:w="1094"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71×4.20</w:t>
            </w:r>
          </w:p>
        </w:tc>
        <w:tc>
          <w:tcPr>
            <w:tcW w:w="901"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932"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4</w:t>
            </w:r>
          </w:p>
        </w:tc>
        <w:tc>
          <w:tcPr>
            <w:tcW w:w="1442" w:type="dxa"/>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3</w:t>
            </w:r>
          </w:p>
        </w:tc>
      </w:tr>
      <w:tr w:rsidR="00C0730D" w:rsidRPr="00B856C8" w:rsidTr="001B7BC6">
        <w:trPr>
          <w:trHeight w:val="281"/>
        </w:trPr>
        <w:tc>
          <w:tcPr>
            <w:tcW w:w="1235" w:type="dxa"/>
            <w:vMerge w:val="restart"/>
            <w:tcBorders>
              <w:top w:val="single" w:sz="8" w:space="0" w:color="auto"/>
            </w:tcBorders>
            <w:shd w:val="clear" w:color="auto" w:fill="auto"/>
          </w:tcPr>
          <w:p w:rsidR="00C0730D" w:rsidRPr="00B856C8" w:rsidRDefault="00C0730D" w:rsidP="001B7BC6">
            <w:pPr>
              <w:adjustRightInd w:val="0"/>
              <w:snapToGrid w:val="0"/>
              <w:spacing w:line="240" w:lineRule="auto"/>
              <w:jc w:val="center"/>
              <w:rPr>
                <w:b/>
                <w:snapToGrid w:val="0"/>
                <w:sz w:val="18"/>
                <w:szCs w:val="18"/>
                <w:lang w:bidi="en-US"/>
              </w:rPr>
            </w:pPr>
          </w:p>
          <w:p w:rsidR="00C0730D" w:rsidRPr="00B856C8" w:rsidRDefault="00C0730D" w:rsidP="001B7BC6">
            <w:pPr>
              <w:adjustRightInd w:val="0"/>
              <w:snapToGrid w:val="0"/>
              <w:spacing w:line="240" w:lineRule="auto"/>
              <w:jc w:val="center"/>
              <w:rPr>
                <w:b/>
                <w:snapToGrid w:val="0"/>
                <w:sz w:val="18"/>
                <w:szCs w:val="18"/>
                <w:lang w:bidi="en-US"/>
              </w:rPr>
            </w:pPr>
          </w:p>
          <w:p w:rsidR="00C0730D" w:rsidRPr="00B856C8" w:rsidRDefault="00C0730D" w:rsidP="001B7BC6">
            <w:pPr>
              <w:adjustRightInd w:val="0"/>
              <w:snapToGrid w:val="0"/>
              <w:spacing w:line="240" w:lineRule="auto"/>
              <w:jc w:val="center"/>
              <w:rPr>
                <w:b/>
                <w:i/>
                <w:iCs/>
                <w:snapToGrid w:val="0"/>
                <w:sz w:val="18"/>
                <w:szCs w:val="18"/>
                <w:lang w:bidi="en-US"/>
              </w:rPr>
            </w:pPr>
            <w:r w:rsidRPr="00B856C8">
              <w:rPr>
                <w:b/>
                <w:i/>
                <w:iCs/>
                <w:snapToGrid w:val="0"/>
                <w:sz w:val="18"/>
                <w:szCs w:val="18"/>
                <w:lang w:bidi="en-US"/>
              </w:rPr>
              <w:t xml:space="preserve">Tamarix </w:t>
            </w:r>
            <w:r w:rsidRPr="00B856C8">
              <w:rPr>
                <w:b/>
                <w:i/>
                <w:iCs/>
                <w:snapToGrid w:val="0"/>
                <w:sz w:val="18"/>
                <w:szCs w:val="18"/>
                <w:u w:color="FA5050"/>
                <w:lang w:bidi="en-US"/>
              </w:rPr>
              <w:t>spp</w:t>
            </w:r>
            <w:r w:rsidRPr="00B856C8">
              <w:rPr>
                <w:b/>
                <w:i/>
                <w:iCs/>
                <w:snapToGrid w:val="0"/>
                <w:sz w:val="18"/>
                <w:szCs w:val="18"/>
                <w:lang w:bidi="en-US"/>
              </w:rPr>
              <w:t>.</w:t>
            </w:r>
          </w:p>
        </w:tc>
        <w:tc>
          <w:tcPr>
            <w:tcW w:w="1128"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2.1</w:t>
            </w:r>
          </w:p>
        </w:tc>
        <w:tc>
          <w:tcPr>
            <w:tcW w:w="776" w:type="dxa"/>
            <w:gridSpan w:val="2"/>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33</w:t>
            </w:r>
          </w:p>
        </w:tc>
        <w:tc>
          <w:tcPr>
            <w:tcW w:w="1091"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28×1.11</w:t>
            </w:r>
          </w:p>
        </w:tc>
        <w:tc>
          <w:tcPr>
            <w:tcW w:w="901"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932"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1442" w:type="dxa"/>
            <w:tcBorders>
              <w:top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93"/>
        </w:trPr>
        <w:tc>
          <w:tcPr>
            <w:tcW w:w="1235" w:type="dxa"/>
            <w:vMerge/>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3.1</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67</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02×0.96</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81"/>
        </w:trPr>
        <w:tc>
          <w:tcPr>
            <w:tcW w:w="1235" w:type="dxa"/>
            <w:vMerge/>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p>
        </w:tc>
        <w:tc>
          <w:tcPr>
            <w:tcW w:w="1128"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4.3</w:t>
            </w:r>
          </w:p>
        </w:tc>
        <w:tc>
          <w:tcPr>
            <w:tcW w:w="776" w:type="dxa"/>
            <w:gridSpan w:val="2"/>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68</w:t>
            </w:r>
          </w:p>
        </w:tc>
        <w:tc>
          <w:tcPr>
            <w:tcW w:w="109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55×1.47</w:t>
            </w:r>
          </w:p>
        </w:tc>
        <w:tc>
          <w:tcPr>
            <w:tcW w:w="901"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93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c>
          <w:tcPr>
            <w:tcW w:w="1442" w:type="dxa"/>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93"/>
        </w:trPr>
        <w:tc>
          <w:tcPr>
            <w:tcW w:w="1235" w:type="dxa"/>
            <w:vMerge/>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p>
        </w:tc>
        <w:tc>
          <w:tcPr>
            <w:tcW w:w="1128"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5.7</w:t>
            </w:r>
          </w:p>
        </w:tc>
        <w:tc>
          <w:tcPr>
            <w:tcW w:w="776" w:type="dxa"/>
            <w:gridSpan w:val="2"/>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25</w:t>
            </w:r>
          </w:p>
        </w:tc>
        <w:tc>
          <w:tcPr>
            <w:tcW w:w="1091"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35×1.08</w:t>
            </w:r>
          </w:p>
        </w:tc>
        <w:tc>
          <w:tcPr>
            <w:tcW w:w="901"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4</w:t>
            </w:r>
          </w:p>
        </w:tc>
        <w:tc>
          <w:tcPr>
            <w:tcW w:w="932"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1442"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81"/>
        </w:trPr>
        <w:tc>
          <w:tcPr>
            <w:tcW w:w="1235" w:type="dxa"/>
            <w:vMerge/>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p>
        </w:tc>
        <w:tc>
          <w:tcPr>
            <w:tcW w:w="1128"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6.7</w:t>
            </w:r>
          </w:p>
        </w:tc>
        <w:tc>
          <w:tcPr>
            <w:tcW w:w="776" w:type="dxa"/>
            <w:gridSpan w:val="2"/>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97</w:t>
            </w:r>
          </w:p>
        </w:tc>
        <w:tc>
          <w:tcPr>
            <w:tcW w:w="1091"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51×1.40</w:t>
            </w:r>
          </w:p>
        </w:tc>
        <w:tc>
          <w:tcPr>
            <w:tcW w:w="901"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932"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c>
          <w:tcPr>
            <w:tcW w:w="1442" w:type="dxa"/>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1</w:t>
            </w:r>
          </w:p>
        </w:tc>
      </w:tr>
      <w:tr w:rsidR="00C0730D" w:rsidRPr="00B856C8" w:rsidTr="001B7BC6">
        <w:trPr>
          <w:trHeight w:val="293"/>
        </w:trPr>
        <w:tc>
          <w:tcPr>
            <w:tcW w:w="1235" w:type="dxa"/>
            <w:vMerge/>
            <w:tcBorders>
              <w:bottom w:val="single" w:sz="8" w:space="0" w:color="auto"/>
            </w:tcBorders>
            <w:shd w:val="clear" w:color="auto" w:fill="auto"/>
          </w:tcPr>
          <w:p w:rsidR="00C0730D" w:rsidRPr="00B856C8" w:rsidRDefault="00C0730D" w:rsidP="001B7BC6">
            <w:pPr>
              <w:adjustRightInd w:val="0"/>
              <w:snapToGrid w:val="0"/>
              <w:spacing w:line="240" w:lineRule="auto"/>
              <w:jc w:val="center"/>
              <w:rPr>
                <w:bCs/>
                <w:snapToGrid w:val="0"/>
                <w:sz w:val="18"/>
                <w:szCs w:val="18"/>
                <w:lang w:bidi="en-US"/>
              </w:rPr>
            </w:pPr>
          </w:p>
        </w:tc>
        <w:tc>
          <w:tcPr>
            <w:tcW w:w="1128"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7.8</w:t>
            </w:r>
          </w:p>
        </w:tc>
        <w:tc>
          <w:tcPr>
            <w:tcW w:w="776" w:type="dxa"/>
            <w:gridSpan w:val="2"/>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2.02</w:t>
            </w:r>
          </w:p>
        </w:tc>
        <w:tc>
          <w:tcPr>
            <w:tcW w:w="1091"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1094"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1.56×1.38</w:t>
            </w:r>
          </w:p>
        </w:tc>
        <w:tc>
          <w:tcPr>
            <w:tcW w:w="901"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w:t>
            </w:r>
          </w:p>
        </w:tc>
        <w:tc>
          <w:tcPr>
            <w:tcW w:w="932"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3</w:t>
            </w:r>
          </w:p>
        </w:tc>
        <w:tc>
          <w:tcPr>
            <w:tcW w:w="1442" w:type="dxa"/>
            <w:tcBorders>
              <w:bottom w:val="single" w:sz="8" w:space="0" w:color="auto"/>
            </w:tcBorders>
            <w:shd w:val="clear" w:color="auto" w:fill="FFFFFF"/>
          </w:tcPr>
          <w:p w:rsidR="00C0730D" w:rsidRPr="00B856C8" w:rsidRDefault="00C0730D" w:rsidP="001B7BC6">
            <w:pPr>
              <w:adjustRightInd w:val="0"/>
              <w:snapToGrid w:val="0"/>
              <w:spacing w:line="240" w:lineRule="auto"/>
              <w:jc w:val="center"/>
              <w:rPr>
                <w:bCs/>
                <w:snapToGrid w:val="0"/>
                <w:sz w:val="18"/>
                <w:szCs w:val="18"/>
                <w:lang w:bidi="en-US"/>
              </w:rPr>
            </w:pPr>
            <w:r w:rsidRPr="00B856C8">
              <w:rPr>
                <w:bCs/>
                <w:snapToGrid w:val="0"/>
                <w:sz w:val="18"/>
                <w:szCs w:val="18"/>
                <w:lang w:bidi="en-US"/>
              </w:rPr>
              <w:t>V2</w:t>
            </w:r>
          </w:p>
        </w:tc>
      </w:tr>
    </w:tbl>
    <w:p w:rsidR="00C0730D" w:rsidRPr="00B856C8" w:rsidRDefault="00C0730D" w:rsidP="00C0730D">
      <w:pPr>
        <w:adjustRightInd w:val="0"/>
        <w:snapToGrid w:val="0"/>
        <w:spacing w:after="240" w:line="260" w:lineRule="atLeast"/>
        <w:rPr>
          <w:snapToGrid w:val="0"/>
          <w:sz w:val="20"/>
          <w:lang w:bidi="en-US"/>
        </w:rPr>
      </w:pPr>
      <w:r w:rsidRPr="00B856C8">
        <w:rPr>
          <w:b/>
          <w:bCs/>
          <w:snapToGrid w:val="0"/>
          <w:sz w:val="20"/>
          <w:lang w:bidi="en-US"/>
        </w:rPr>
        <w:t>Note:</w:t>
      </w:r>
      <w:r w:rsidRPr="00B856C8">
        <w:rPr>
          <w:snapToGrid w:val="0"/>
          <w:sz w:val="20"/>
          <w:lang w:bidi="en-US"/>
        </w:rPr>
        <w:t xml:space="preserve"> V1: </w:t>
      </w:r>
      <w:r w:rsidRPr="00B856C8">
        <w:rPr>
          <w:rFonts w:hint="eastAsia"/>
          <w:snapToGrid w:val="0"/>
          <w:sz w:val="20"/>
          <w:lang w:bidi="en-US"/>
        </w:rPr>
        <w:t>excellent</w:t>
      </w:r>
      <w:r w:rsidRPr="00B856C8">
        <w:rPr>
          <w:snapToGrid w:val="0"/>
          <w:sz w:val="20"/>
          <w:lang w:bidi="en-US"/>
        </w:rPr>
        <w:t>, V2: good, V3: medium, V4: senesced, V5: dying, and V6: dead. The vitality of ≥ a good state (V2) is referred to as a normal growth level.</w:t>
      </w:r>
    </w:p>
    <w:p w:rsidR="00C0730D" w:rsidRPr="00B856C8" w:rsidRDefault="00C0730D" w:rsidP="00C0730D">
      <w:pPr>
        <w:adjustRightInd w:val="0"/>
        <w:snapToGrid w:val="0"/>
        <w:spacing w:after="240" w:line="260" w:lineRule="atLeast"/>
        <w:rPr>
          <w:snapToGrid w:val="0"/>
          <w:sz w:val="20"/>
          <w:lang w:bidi="en-US"/>
        </w:rPr>
      </w:pPr>
    </w:p>
    <w:p w:rsidR="00C0730D" w:rsidRPr="00B856C8" w:rsidRDefault="00C0730D" w:rsidP="00C0730D">
      <w:pPr>
        <w:adjustRightInd w:val="0"/>
        <w:snapToGrid w:val="0"/>
        <w:spacing w:after="240" w:line="260" w:lineRule="atLeast"/>
        <w:rPr>
          <w:snapToGrid w:val="0"/>
          <w:sz w:val="20"/>
          <w:lang w:bidi="en-US"/>
        </w:rPr>
      </w:pPr>
    </w:p>
    <w:p w:rsidR="00C0730D" w:rsidRPr="00B856C8" w:rsidRDefault="00C0730D" w:rsidP="00C0730D">
      <w:pPr>
        <w:adjustRightInd w:val="0"/>
        <w:snapToGrid w:val="0"/>
        <w:spacing w:after="240" w:line="260" w:lineRule="atLeast"/>
        <w:rPr>
          <w:snapToGrid w:val="0"/>
          <w:sz w:val="20"/>
          <w:lang w:bidi="en-US"/>
        </w:rPr>
      </w:pPr>
    </w:p>
    <w:p w:rsidR="00C0730D" w:rsidRPr="00B856C8" w:rsidRDefault="00C0730D" w:rsidP="00C0730D">
      <w:pPr>
        <w:adjustRightInd w:val="0"/>
        <w:snapToGrid w:val="0"/>
        <w:spacing w:before="240" w:line="260" w:lineRule="atLeast"/>
        <w:ind w:leftChars="200" w:left="480"/>
        <w:rPr>
          <w:snapToGrid w:val="0"/>
          <w:sz w:val="18"/>
          <w:szCs w:val="18"/>
          <w:lang w:bidi="en-US"/>
        </w:rPr>
      </w:pPr>
      <w:r w:rsidRPr="00B856C8">
        <w:rPr>
          <w:rFonts w:asciiTheme="minorHAnsi" w:eastAsiaTheme="minorEastAsia" w:hAnsiTheme="minorHAnsi" w:cstheme="minorBidi"/>
          <w:noProof/>
          <w:color w:val="auto"/>
          <w:kern w:val="2"/>
          <w:sz w:val="21"/>
          <w:szCs w:val="22"/>
          <w:lang w:eastAsia="en-US"/>
        </w:rPr>
        <w:lastRenderedPageBreak/>
        <w:drawing>
          <wp:inline distT="0" distB="0" distL="0" distR="0">
            <wp:extent cx="5274310" cy="3336925"/>
            <wp:effectExtent l="0" t="0" r="2540" b="15875"/>
            <wp:docPr id="7" name="图表 7">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82BA9E8E-34C1-4C26-9C7A-AD5B6EB859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C0730D" w:rsidRPr="00B856C8" w:rsidRDefault="00C0730D" w:rsidP="00C0730D">
      <w:pPr>
        <w:adjustRightInd w:val="0"/>
        <w:snapToGrid w:val="0"/>
        <w:spacing w:before="240" w:line="260" w:lineRule="atLeast"/>
        <w:ind w:leftChars="200" w:left="480"/>
        <w:rPr>
          <w:snapToGrid w:val="0"/>
          <w:sz w:val="21"/>
          <w:szCs w:val="21"/>
          <w:lang w:bidi="en-US"/>
        </w:rPr>
      </w:pPr>
      <w:r w:rsidRPr="00B856C8">
        <w:rPr>
          <w:b/>
          <w:bCs/>
          <w:snapToGrid w:val="0"/>
          <w:sz w:val="21"/>
          <w:szCs w:val="21"/>
          <w:lang w:bidi="en-US"/>
        </w:rPr>
        <w:t xml:space="preserve">FIGURE </w:t>
      </w:r>
      <w:r w:rsidRPr="00B856C8">
        <w:rPr>
          <w:rFonts w:eastAsia="SimSun"/>
          <w:b/>
          <w:bCs/>
          <w:snapToGrid w:val="0"/>
          <w:sz w:val="21"/>
          <w:szCs w:val="21"/>
          <w:lang w:eastAsia="zh-CN" w:bidi="en-US"/>
        </w:rPr>
        <w:t>S1</w:t>
      </w:r>
      <w:r w:rsidRPr="00B856C8">
        <w:rPr>
          <w:snapToGrid w:val="0"/>
          <w:sz w:val="21"/>
          <w:szCs w:val="21"/>
          <w:lang w:bidi="en-US"/>
        </w:rPr>
        <w:t xml:space="preserve"> </w:t>
      </w:r>
      <w:r w:rsidRPr="00B856C8">
        <w:rPr>
          <w:rFonts w:eastAsiaTheme="minorEastAsia"/>
          <w:snapToGrid w:val="0"/>
          <w:sz w:val="21"/>
          <w:szCs w:val="21"/>
          <w:lang w:eastAsia="zh-CN" w:bidi="en-US"/>
        </w:rPr>
        <w:t>Changes</w:t>
      </w:r>
      <w:r w:rsidRPr="00B856C8">
        <w:rPr>
          <w:snapToGrid w:val="0"/>
          <w:sz w:val="21"/>
          <w:szCs w:val="21"/>
          <w:lang w:bidi="en-US"/>
        </w:rPr>
        <w:t xml:space="preserve"> in </w:t>
      </w:r>
      <w:r w:rsidRPr="00B856C8">
        <w:rPr>
          <w:rFonts w:eastAsiaTheme="minorEastAsia"/>
          <w:snapToGrid w:val="0"/>
          <w:sz w:val="21"/>
          <w:szCs w:val="21"/>
          <w:lang w:eastAsia="zh-CN" w:bidi="en-US"/>
        </w:rPr>
        <w:t>groundwater</w:t>
      </w:r>
      <w:r w:rsidRPr="00B856C8">
        <w:rPr>
          <w:snapToGrid w:val="0"/>
          <w:sz w:val="21"/>
          <w:szCs w:val="21"/>
          <w:lang w:bidi="en-US"/>
        </w:rPr>
        <w:t xml:space="preserve"> </w:t>
      </w:r>
      <w:r w:rsidRPr="00B856C8">
        <w:rPr>
          <w:rFonts w:eastAsiaTheme="minorEastAsia"/>
          <w:snapToGrid w:val="0"/>
          <w:sz w:val="21"/>
          <w:szCs w:val="21"/>
          <w:lang w:eastAsia="zh-CN" w:bidi="en-US"/>
        </w:rPr>
        <w:t>depth during plat vigorous growth period.</w:t>
      </w:r>
    </w:p>
    <w:p w:rsidR="00C0730D" w:rsidRPr="00B856C8" w:rsidRDefault="00C0730D" w:rsidP="00C0730D">
      <w:pPr>
        <w:pStyle w:val="1"/>
        <w:autoSpaceDE w:val="0"/>
        <w:autoSpaceDN w:val="0"/>
        <w:adjustRightInd w:val="0"/>
        <w:spacing w:line="240" w:lineRule="atLeast"/>
        <w:ind w:left="360"/>
        <w:rPr>
          <w:sz w:val="21"/>
          <w:szCs w:val="21"/>
        </w:rPr>
      </w:pPr>
    </w:p>
    <w:p w:rsidR="00C0730D" w:rsidRPr="00B856C8" w:rsidRDefault="00C0730D" w:rsidP="00C0730D">
      <w:pPr>
        <w:pStyle w:val="1"/>
        <w:autoSpaceDE w:val="0"/>
        <w:autoSpaceDN w:val="0"/>
        <w:adjustRightInd w:val="0"/>
        <w:spacing w:line="240" w:lineRule="atLeast"/>
        <w:ind w:left="360"/>
        <w:rPr>
          <w:sz w:val="21"/>
          <w:szCs w:val="21"/>
        </w:rPr>
      </w:pPr>
    </w:p>
    <w:p w:rsidR="00C0730D" w:rsidRPr="00B856C8" w:rsidRDefault="00C0730D" w:rsidP="00C0730D">
      <w:pPr>
        <w:adjustRightInd w:val="0"/>
        <w:snapToGrid w:val="0"/>
        <w:spacing w:after="240" w:line="260" w:lineRule="atLeast"/>
        <w:rPr>
          <w:snapToGrid w:val="0"/>
          <w:sz w:val="20"/>
          <w:lang w:bidi="en-US"/>
        </w:rPr>
      </w:pPr>
      <w:r w:rsidRPr="00B856C8">
        <w:rPr>
          <w:rFonts w:eastAsiaTheme="minorEastAsia" w:cstheme="minorBidi"/>
          <w:noProof/>
          <w:color w:val="auto"/>
          <w:kern w:val="2"/>
          <w:sz w:val="21"/>
          <w:szCs w:val="21"/>
          <w:lang w:eastAsia="en-US"/>
        </w:rPr>
        <w:drawing>
          <wp:inline distT="0" distB="0" distL="0" distR="0">
            <wp:extent cx="5267517" cy="2452749"/>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67517" cy="2452749"/>
                    </a:xfrm>
                    <a:prstGeom prst="rect">
                      <a:avLst/>
                    </a:prstGeom>
                  </pic:spPr>
                </pic:pic>
              </a:graphicData>
            </a:graphic>
          </wp:inline>
        </w:drawing>
      </w:r>
    </w:p>
    <w:p w:rsidR="00C0730D" w:rsidRPr="00907652" w:rsidRDefault="00C0730D" w:rsidP="00C0730D">
      <w:pPr>
        <w:adjustRightInd w:val="0"/>
        <w:snapToGrid w:val="0"/>
        <w:spacing w:before="240" w:line="260" w:lineRule="atLeast"/>
        <w:ind w:leftChars="200" w:left="480"/>
        <w:rPr>
          <w:snapToGrid w:val="0"/>
          <w:sz w:val="21"/>
          <w:szCs w:val="21"/>
          <w:lang w:bidi="en-US"/>
        </w:rPr>
      </w:pPr>
      <w:r w:rsidRPr="00B856C8">
        <w:rPr>
          <w:b/>
          <w:bCs/>
          <w:snapToGrid w:val="0"/>
          <w:sz w:val="21"/>
          <w:szCs w:val="21"/>
          <w:lang w:bidi="en-US"/>
        </w:rPr>
        <w:t xml:space="preserve">FIGURE </w:t>
      </w:r>
      <w:r w:rsidRPr="00B856C8">
        <w:rPr>
          <w:rFonts w:eastAsia="SimSun"/>
          <w:b/>
          <w:bCs/>
          <w:snapToGrid w:val="0"/>
          <w:sz w:val="21"/>
          <w:szCs w:val="21"/>
          <w:lang w:eastAsia="zh-CN" w:bidi="en-US"/>
        </w:rPr>
        <w:t>S2</w:t>
      </w:r>
      <w:r w:rsidRPr="00B856C8">
        <w:rPr>
          <w:snapToGrid w:val="0"/>
          <w:sz w:val="21"/>
          <w:szCs w:val="21"/>
          <w:lang w:bidi="en-US"/>
        </w:rPr>
        <w:t xml:space="preserve"> The TDS values of survey plots under different groundwater table depths (a). The phenomenon of tree death from top to stem base (b). The filed survey plot where GWD was 1.5 m was almost 3Km away from the sampling site with a GWD of 2.1m.</w:t>
      </w:r>
    </w:p>
    <w:p w:rsidR="00C0730D" w:rsidRPr="00907652" w:rsidRDefault="00C0730D" w:rsidP="00C0730D">
      <w:pPr>
        <w:adjustRightInd w:val="0"/>
        <w:snapToGrid w:val="0"/>
        <w:spacing w:before="240" w:line="260" w:lineRule="atLeast"/>
        <w:ind w:leftChars="200" w:left="480"/>
        <w:rPr>
          <w:snapToGrid w:val="0"/>
          <w:sz w:val="18"/>
          <w:szCs w:val="18"/>
          <w:lang w:bidi="en-US"/>
        </w:rPr>
      </w:pPr>
    </w:p>
    <w:p w:rsidR="00C0730D" w:rsidRPr="00907652" w:rsidRDefault="00C0730D" w:rsidP="00C0730D">
      <w:pPr>
        <w:adjustRightInd w:val="0"/>
        <w:snapToGrid w:val="0"/>
        <w:spacing w:before="240" w:line="260" w:lineRule="atLeast"/>
        <w:ind w:leftChars="200" w:left="480"/>
        <w:rPr>
          <w:snapToGrid w:val="0"/>
          <w:sz w:val="18"/>
          <w:szCs w:val="18"/>
          <w:lang w:bidi="en-US"/>
        </w:rPr>
      </w:pPr>
    </w:p>
    <w:bookmarkEnd w:id="0"/>
    <w:p w:rsidR="00C0730D" w:rsidRPr="0027159A" w:rsidRDefault="00C0730D" w:rsidP="00C0730D">
      <w:pPr>
        <w:pStyle w:val="1"/>
        <w:autoSpaceDE w:val="0"/>
        <w:autoSpaceDN w:val="0"/>
        <w:adjustRightInd w:val="0"/>
        <w:spacing w:line="240" w:lineRule="atLeast"/>
        <w:ind w:left="360"/>
        <w:rPr>
          <w:sz w:val="21"/>
          <w:szCs w:val="21"/>
        </w:rPr>
      </w:pPr>
    </w:p>
    <w:p w:rsidR="003358E3" w:rsidRDefault="003358E3"/>
    <w:sectPr w:rsidR="003358E3" w:rsidSect="00845074">
      <w:pgSz w:w="11906" w:h="16838" w:code="9"/>
      <w:pgMar w:top="1417" w:right="1531" w:bottom="1077" w:left="1531" w:header="1020" w:footer="850" w:gutter="0"/>
      <w:pgNumType w:start="1"/>
      <w:cols w:space="425"/>
      <w:titlePg/>
      <w:docGrid w:type="lines"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compat/>
  <w:rsids>
    <w:rsidRoot w:val="00C0730D"/>
    <w:rsid w:val="003358E3"/>
    <w:rsid w:val="00C073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30D"/>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rsid w:val="00C0730D"/>
    <w:pPr>
      <w:spacing w:after="0" w:line="340" w:lineRule="atLeast"/>
      <w:jc w:val="both"/>
    </w:pPr>
    <w:rPr>
      <w:rFonts w:ascii="Times New Roman" w:eastAsia="SimSun" w:hAnsi="Times New Roman" w:cs="Times New Roman"/>
      <w:color w:val="000000"/>
      <w:sz w:val="24"/>
      <w:szCs w:val="24"/>
      <w:lang w:eastAsia="zh-CN"/>
    </w:rPr>
  </w:style>
  <w:style w:type="paragraph" w:styleId="BalloonText">
    <w:name w:val="Balloon Text"/>
    <w:basedOn w:val="Normal"/>
    <w:link w:val="BalloonTextChar"/>
    <w:uiPriority w:val="99"/>
    <w:semiHidden/>
    <w:unhideWhenUsed/>
    <w:rsid w:val="00C073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30D"/>
    <w:rPr>
      <w:rFonts w:ascii="Tahoma" w:eastAsia="Times New Roman" w:hAnsi="Tahoma" w:cs="Tahoma"/>
      <w:color w:val="000000"/>
      <w:sz w:val="16"/>
      <w:szCs w:val="16"/>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Office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lrMapOvr bg1="lt1" tx1="dk1" bg2="lt2" tx2="dk2" accent1="accent1" accent2="accent2" accent3="accent3" accent4="accent4" accent5="accent5" accent6="accent6" hlink="hlink" folHlink="folHlink"/>
  <c:chart>
    <c:autoTitleDeleted val="1"/>
    <c:plotArea>
      <c:layout/>
      <c:lineChart>
        <c:grouping val="standard"/>
        <c:ser>
          <c:idx val="0"/>
          <c:order val="0"/>
          <c:tx>
            <c:strRef>
              <c:f>Sheet1!$N$1</c:f>
              <c:strCache>
                <c:ptCount val="1"/>
                <c:pt idx="0">
                  <c:v>W(7.8m)</c:v>
                </c:pt>
              </c:strCache>
            </c:strRef>
          </c:tx>
          <c:spPr>
            <a:ln w="28575" cap="rnd">
              <a:solidFill>
                <a:schemeClr val="accent1"/>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N$2:$N$81</c:f>
              <c:numCache>
                <c:formatCode>General</c:formatCode>
                <c:ptCount val="80"/>
                <c:pt idx="0">
                  <c:v>7.8665491419278428</c:v>
                </c:pt>
                <c:pt idx="1">
                  <c:v>7.8728622393652055</c:v>
                </c:pt>
                <c:pt idx="2">
                  <c:v>7.8787048452820336</c:v>
                </c:pt>
                <c:pt idx="3">
                  <c:v>7.8840421614197611</c:v>
                </c:pt>
                <c:pt idx="4">
                  <c:v>7.8907868283331402</c:v>
                </c:pt>
                <c:pt idx="5">
                  <c:v>7.8975066810985117</c:v>
                </c:pt>
                <c:pt idx="6">
                  <c:v>7.9022591726622817</c:v>
                </c:pt>
                <c:pt idx="7">
                  <c:v>7.9052245100428902</c:v>
                </c:pt>
                <c:pt idx="8">
                  <c:v>7.9077209893623124</c:v>
                </c:pt>
                <c:pt idx="9">
                  <c:v>7.9101470468354469</c:v>
                </c:pt>
                <c:pt idx="10">
                  <c:v>7.9134682578214264</c:v>
                </c:pt>
                <c:pt idx="11">
                  <c:v>7.9166384692870082</c:v>
                </c:pt>
                <c:pt idx="12">
                  <c:v>7.9190762083570725</c:v>
                </c:pt>
                <c:pt idx="13">
                  <c:v>7.9223622367171274</c:v>
                </c:pt>
                <c:pt idx="14">
                  <c:v>7.9268002984302353</c:v>
                </c:pt>
                <c:pt idx="15">
                  <c:v>7.9312249008529916</c:v>
                </c:pt>
                <c:pt idx="16">
                  <c:v>7.9365667910946653</c:v>
                </c:pt>
                <c:pt idx="17">
                  <c:v>7.9427339109722634</c:v>
                </c:pt>
                <c:pt idx="18">
                  <c:v>7.9484925448754096</c:v>
                </c:pt>
                <c:pt idx="19">
                  <c:v>7.9535095774245947</c:v>
                </c:pt>
                <c:pt idx="20">
                  <c:v>7.9590465264772767</c:v>
                </c:pt>
                <c:pt idx="21">
                  <c:v>7.9645002274991503</c:v>
                </c:pt>
                <c:pt idx="22">
                  <c:v>7.9685538365662518</c:v>
                </c:pt>
                <c:pt idx="23">
                  <c:v>7.972131854882873</c:v>
                </c:pt>
                <c:pt idx="24">
                  <c:v>7.9751325403942985</c:v>
                </c:pt>
                <c:pt idx="25">
                  <c:v>7.9767737708706443</c:v>
                </c:pt>
                <c:pt idx="26">
                  <c:v>7.9750143299125105</c:v>
                </c:pt>
                <c:pt idx="27">
                  <c:v>7.9732294617534833</c:v>
                </c:pt>
                <c:pt idx="28">
                  <c:v>7.9730014770459805</c:v>
                </c:pt>
                <c:pt idx="29">
                  <c:v>7.9740166555258503</c:v>
                </c:pt>
                <c:pt idx="30">
                  <c:v>7.9767950567838852</c:v>
                </c:pt>
                <c:pt idx="31">
                  <c:v>7.9802247183316428</c:v>
                </c:pt>
                <c:pt idx="32">
                  <c:v>7.9848222144983794</c:v>
                </c:pt>
                <c:pt idx="33">
                  <c:v>7.9899227607688399</c:v>
                </c:pt>
                <c:pt idx="34">
                  <c:v>7.9948375100817355</c:v>
                </c:pt>
                <c:pt idx="35">
                  <c:v>7.9999223478744579</c:v>
                </c:pt>
                <c:pt idx="36">
                  <c:v>8.0060220966510336</c:v>
                </c:pt>
                <c:pt idx="37">
                  <c:v>8.0123900650776285</c:v>
                </c:pt>
                <c:pt idx="38">
                  <c:v>8.017482096245045</c:v>
                </c:pt>
                <c:pt idx="39">
                  <c:v>8.0224556535437692</c:v>
                </c:pt>
                <c:pt idx="40">
                  <c:v>8.0278476744243488</c:v>
                </c:pt>
                <c:pt idx="41">
                  <c:v>8.0317980371794739</c:v>
                </c:pt>
                <c:pt idx="42">
                  <c:v>8.0339787135073149</c:v>
                </c:pt>
                <c:pt idx="43">
                  <c:v>8.0363044608885179</c:v>
                </c:pt>
                <c:pt idx="44">
                  <c:v>8.0386009635326783</c:v>
                </c:pt>
                <c:pt idx="45">
                  <c:v>8.0406490872960141</c:v>
                </c:pt>
                <c:pt idx="46">
                  <c:v>8.0416970056922779</c:v>
                </c:pt>
                <c:pt idx="47">
                  <c:v>8.0439344540076956</c:v>
                </c:pt>
                <c:pt idx="48">
                  <c:v>8.0455369267506924</c:v>
                </c:pt>
                <c:pt idx="49">
                  <c:v>8.0475735357301481</c:v>
                </c:pt>
                <c:pt idx="50">
                  <c:v>8.0492332893739853</c:v>
                </c:pt>
                <c:pt idx="51">
                  <c:v>8.0506173380618566</c:v>
                </c:pt>
                <c:pt idx="52">
                  <c:v>8.0520761130921503</c:v>
                </c:pt>
                <c:pt idx="53">
                  <c:v>8.0535196748326587</c:v>
                </c:pt>
                <c:pt idx="54">
                  <c:v>8.0556752302661288</c:v>
                </c:pt>
                <c:pt idx="55">
                  <c:v>8.0580418138523662</c:v>
                </c:pt>
                <c:pt idx="56">
                  <c:v>8.0609568789272377</c:v>
                </c:pt>
                <c:pt idx="57">
                  <c:v>8.0629842663844578</c:v>
                </c:pt>
                <c:pt idx="58">
                  <c:v>8.0655857902265016</c:v>
                </c:pt>
                <c:pt idx="59">
                  <c:v>8.0677349729422723</c:v>
                </c:pt>
                <c:pt idx="60">
                  <c:v>8.0691426237906096</c:v>
                </c:pt>
                <c:pt idx="61">
                  <c:v>8.0704843532650319</c:v>
                </c:pt>
                <c:pt idx="62">
                  <c:v>8.0713632202136179</c:v>
                </c:pt>
                <c:pt idx="63">
                  <c:v>8.0724436291650363</c:v>
                </c:pt>
                <c:pt idx="64">
                  <c:v>8.0734884115138907</c:v>
                </c:pt>
                <c:pt idx="65">
                  <c:v>8.0734899250964514</c:v>
                </c:pt>
                <c:pt idx="66">
                  <c:v>8.0728841503310242</c:v>
                </c:pt>
                <c:pt idx="67">
                  <c:v>8.0722729775298863</c:v>
                </c:pt>
                <c:pt idx="68">
                  <c:v>8.0718473157833763</c:v>
                </c:pt>
                <c:pt idx="69">
                  <c:v>8.0711669681754987</c:v>
                </c:pt>
                <c:pt idx="70">
                  <c:v>8.0695680818492068</c:v>
                </c:pt>
                <c:pt idx="71">
                  <c:v>8.0671453087412335</c:v>
                </c:pt>
                <c:pt idx="72">
                  <c:v>8.0637540744575205</c:v>
                </c:pt>
                <c:pt idx="73">
                  <c:v>8.0603403584444191</c:v>
                </c:pt>
                <c:pt idx="74">
                  <c:v>8.0573703410995225</c:v>
                </c:pt>
                <c:pt idx="75">
                  <c:v>8.0541670456486987</c:v>
                </c:pt>
                <c:pt idx="76">
                  <c:v>8.0498561031834885</c:v>
                </c:pt>
                <c:pt idx="77">
                  <c:v>8.0465690558081242</c:v>
                </c:pt>
                <c:pt idx="78">
                  <c:v>8.0417528634902329</c:v>
                </c:pt>
                <c:pt idx="79">
                  <c:v>8.0362406593383202</c:v>
                </c:pt>
              </c:numCache>
            </c:numRef>
          </c:val>
          <c:extLst xmlns:c16r2="http://schemas.microsoft.com/office/drawing/2015/06/chart">
            <c:ext xmlns:c16="http://schemas.microsoft.com/office/drawing/2014/chart" uri="{C3380CC4-5D6E-409C-BE32-E72D297353CC}">
              <c16:uniqueId val="{00000000-A969-4B5B-8088-72D6A747778F}"/>
            </c:ext>
          </c:extLst>
        </c:ser>
        <c:ser>
          <c:idx val="1"/>
          <c:order val="1"/>
          <c:tx>
            <c:strRef>
              <c:f>Sheet1!$O$1</c:f>
              <c:strCache>
                <c:ptCount val="1"/>
                <c:pt idx="0">
                  <c:v>W(5.7)</c:v>
                </c:pt>
              </c:strCache>
            </c:strRef>
          </c:tx>
          <c:spPr>
            <a:ln w="28575" cap="rnd">
              <a:solidFill>
                <a:schemeClr val="accent2"/>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O$2:$O$81</c:f>
              <c:numCache>
                <c:formatCode>General</c:formatCode>
                <c:ptCount val="80"/>
                <c:pt idx="0">
                  <c:v>5.0540162009054539</c:v>
                </c:pt>
                <c:pt idx="1">
                  <c:v>5.0697603104641047</c:v>
                </c:pt>
                <c:pt idx="2">
                  <c:v>5.0849288422166126</c:v>
                </c:pt>
                <c:pt idx="3">
                  <c:v>5.1012774134308962</c:v>
                </c:pt>
                <c:pt idx="4">
                  <c:v>5.1182981616460479</c:v>
                </c:pt>
                <c:pt idx="5">
                  <c:v>5.1343708256304375</c:v>
                </c:pt>
                <c:pt idx="6">
                  <c:v>5.1482577857454181</c:v>
                </c:pt>
                <c:pt idx="7">
                  <c:v>5.1620132487328654</c:v>
                </c:pt>
                <c:pt idx="8">
                  <c:v>5.1730340241398949</c:v>
                </c:pt>
                <c:pt idx="9">
                  <c:v>5.18683308250605</c:v>
                </c:pt>
                <c:pt idx="10">
                  <c:v>5.1975770388917706</c:v>
                </c:pt>
                <c:pt idx="11">
                  <c:v>5.2125865656734156</c:v>
                </c:pt>
                <c:pt idx="12">
                  <c:v>5.2245145055872646</c:v>
                </c:pt>
                <c:pt idx="13">
                  <c:v>5.2364871436180831</c:v>
                </c:pt>
                <c:pt idx="14">
                  <c:v>5.2475042083968644</c:v>
                </c:pt>
                <c:pt idx="15">
                  <c:v>5.2590739030870939</c:v>
                </c:pt>
                <c:pt idx="16">
                  <c:v>5.2721988992931434</c:v>
                </c:pt>
                <c:pt idx="17">
                  <c:v>5.2847846769993083</c:v>
                </c:pt>
                <c:pt idx="18">
                  <c:v>5.2970492278773165</c:v>
                </c:pt>
                <c:pt idx="19">
                  <c:v>5.3097903359130569</c:v>
                </c:pt>
                <c:pt idx="20">
                  <c:v>5.3217315284461755</c:v>
                </c:pt>
                <c:pt idx="21">
                  <c:v>5.333649148504148</c:v>
                </c:pt>
                <c:pt idx="22">
                  <c:v>5.343110593760648</c:v>
                </c:pt>
                <c:pt idx="23">
                  <c:v>5.3531639382645189</c:v>
                </c:pt>
                <c:pt idx="24">
                  <c:v>5.3635947156377464</c:v>
                </c:pt>
                <c:pt idx="25">
                  <c:v>5.3725931946451375</c:v>
                </c:pt>
                <c:pt idx="26">
                  <c:v>5.3775491776606401</c:v>
                </c:pt>
                <c:pt idx="27">
                  <c:v>5.3841317360821099</c:v>
                </c:pt>
                <c:pt idx="28">
                  <c:v>5.3919874319419545</c:v>
                </c:pt>
                <c:pt idx="29">
                  <c:v>5.4002874621551689</c:v>
                </c:pt>
                <c:pt idx="30">
                  <c:v>5.4074407290025368</c:v>
                </c:pt>
                <c:pt idx="31">
                  <c:v>5.4159873489897574</c:v>
                </c:pt>
                <c:pt idx="32">
                  <c:v>5.4252830539656784</c:v>
                </c:pt>
                <c:pt idx="33">
                  <c:v>5.4326985257816123</c:v>
                </c:pt>
                <c:pt idx="34">
                  <c:v>5.4432336823084899</c:v>
                </c:pt>
                <c:pt idx="35">
                  <c:v>5.4525172119913226</c:v>
                </c:pt>
                <c:pt idx="36">
                  <c:v>5.4620415343482565</c:v>
                </c:pt>
                <c:pt idx="37">
                  <c:v>5.4727615404594072</c:v>
                </c:pt>
                <c:pt idx="38">
                  <c:v>5.4825702652021935</c:v>
                </c:pt>
                <c:pt idx="39">
                  <c:v>5.4911343785996216</c:v>
                </c:pt>
                <c:pt idx="40">
                  <c:v>5.5010698125260973</c:v>
                </c:pt>
                <c:pt idx="41">
                  <c:v>5.5111578426075445</c:v>
                </c:pt>
                <c:pt idx="42">
                  <c:v>5.5184736358876387</c:v>
                </c:pt>
                <c:pt idx="43">
                  <c:v>5.5258542806727755</c:v>
                </c:pt>
                <c:pt idx="44">
                  <c:v>5.5342429847995591</c:v>
                </c:pt>
                <c:pt idx="45">
                  <c:v>5.543674837360177</c:v>
                </c:pt>
                <c:pt idx="46">
                  <c:v>5.5519022994038787</c:v>
                </c:pt>
                <c:pt idx="47">
                  <c:v>5.5605442704676307</c:v>
                </c:pt>
                <c:pt idx="48">
                  <c:v>5.5674953445005055</c:v>
                </c:pt>
                <c:pt idx="49">
                  <c:v>5.5763723607481426</c:v>
                </c:pt>
                <c:pt idx="50">
                  <c:v>5.5841676716107775</c:v>
                </c:pt>
                <c:pt idx="51">
                  <c:v>5.5914561849670283</c:v>
                </c:pt>
                <c:pt idx="52">
                  <c:v>5.5993634020978913</c:v>
                </c:pt>
                <c:pt idx="53">
                  <c:v>5.6071257865828406</c:v>
                </c:pt>
                <c:pt idx="54">
                  <c:v>5.6143059337516075</c:v>
                </c:pt>
                <c:pt idx="55">
                  <c:v>5.6209476402775485</c:v>
                </c:pt>
                <c:pt idx="56">
                  <c:v>5.6329519088876401</c:v>
                </c:pt>
                <c:pt idx="57">
                  <c:v>5.6415288384221149</c:v>
                </c:pt>
                <c:pt idx="58">
                  <c:v>5.6516292011334279</c:v>
                </c:pt>
                <c:pt idx="59">
                  <c:v>5.6603469433942077</c:v>
                </c:pt>
                <c:pt idx="60">
                  <c:v>5.6675976789190932</c:v>
                </c:pt>
                <c:pt idx="61">
                  <c:v>5.6748583138579445</c:v>
                </c:pt>
                <c:pt idx="62">
                  <c:v>5.6825557423455537</c:v>
                </c:pt>
                <c:pt idx="63">
                  <c:v>5.6899745278759077</c:v>
                </c:pt>
                <c:pt idx="64">
                  <c:v>5.6986116969684648</c:v>
                </c:pt>
                <c:pt idx="65">
                  <c:v>5.7066486912723793</c:v>
                </c:pt>
                <c:pt idx="66">
                  <c:v>5.7130478202552295</c:v>
                </c:pt>
                <c:pt idx="67">
                  <c:v>5.7198826195119175</c:v>
                </c:pt>
                <c:pt idx="68">
                  <c:v>5.7274268653631353</c:v>
                </c:pt>
                <c:pt idx="69">
                  <c:v>5.7337997366809104</c:v>
                </c:pt>
                <c:pt idx="70">
                  <c:v>5.7398049968215306</c:v>
                </c:pt>
                <c:pt idx="71">
                  <c:v>5.7470957368065534</c:v>
                </c:pt>
                <c:pt idx="72">
                  <c:v>5.7545688305012455</c:v>
                </c:pt>
                <c:pt idx="73">
                  <c:v>5.7620823463396604</c:v>
                </c:pt>
                <c:pt idx="74">
                  <c:v>5.7693610324722693</c:v>
                </c:pt>
                <c:pt idx="75">
                  <c:v>5.7749964954690123</c:v>
                </c:pt>
                <c:pt idx="76">
                  <c:v>5.7809813174024081</c:v>
                </c:pt>
                <c:pt idx="77">
                  <c:v>5.7874987324627316</c:v>
                </c:pt>
                <c:pt idx="78">
                  <c:v>5.7946742358373813</c:v>
                </c:pt>
                <c:pt idx="79">
                  <c:v>5.8013239451973773</c:v>
                </c:pt>
              </c:numCache>
            </c:numRef>
          </c:val>
          <c:extLst xmlns:c16r2="http://schemas.microsoft.com/office/drawing/2015/06/chart">
            <c:ext xmlns:c16="http://schemas.microsoft.com/office/drawing/2014/chart" uri="{C3380CC4-5D6E-409C-BE32-E72D297353CC}">
              <c16:uniqueId val="{00000001-A969-4B5B-8088-72D6A747778F}"/>
            </c:ext>
          </c:extLst>
        </c:ser>
        <c:ser>
          <c:idx val="2"/>
          <c:order val="2"/>
          <c:tx>
            <c:strRef>
              <c:f>Sheet1!$P$1</c:f>
              <c:strCache>
                <c:ptCount val="1"/>
                <c:pt idx="0">
                  <c:v>W(6.7)</c:v>
                </c:pt>
              </c:strCache>
            </c:strRef>
          </c:tx>
          <c:spPr>
            <a:ln w="28575" cap="rnd">
              <a:solidFill>
                <a:schemeClr val="accent3"/>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P$2:$P$81</c:f>
              <c:numCache>
                <c:formatCode>General</c:formatCode>
                <c:ptCount val="80"/>
                <c:pt idx="0">
                  <c:v>6.5239618119472302</c:v>
                </c:pt>
                <c:pt idx="1">
                  <c:v>6.5298096571455169</c:v>
                </c:pt>
                <c:pt idx="2">
                  <c:v>6.534349662446016</c:v>
                </c:pt>
                <c:pt idx="3">
                  <c:v>6.5407259916842824</c:v>
                </c:pt>
                <c:pt idx="4">
                  <c:v>6.5475050539634241</c:v>
                </c:pt>
                <c:pt idx="5">
                  <c:v>6.5539758813051385</c:v>
                </c:pt>
                <c:pt idx="6">
                  <c:v>6.5575706308185087</c:v>
                </c:pt>
                <c:pt idx="7">
                  <c:v>6.5602753495369406</c:v>
                </c:pt>
                <c:pt idx="8">
                  <c:v>6.5606111368956865</c:v>
                </c:pt>
                <c:pt idx="9">
                  <c:v>6.5655809759592136</c:v>
                </c:pt>
                <c:pt idx="10">
                  <c:v>6.5674195078436384</c:v>
                </c:pt>
                <c:pt idx="11">
                  <c:v>6.5744797570231803</c:v>
                </c:pt>
                <c:pt idx="12">
                  <c:v>6.5775008100622765</c:v>
                </c:pt>
                <c:pt idx="13">
                  <c:v>6.5802973114599554</c:v>
                </c:pt>
                <c:pt idx="14">
                  <c:v>6.5833407019882344</c:v>
                </c:pt>
                <c:pt idx="15">
                  <c:v>6.5875471562540495</c:v>
                </c:pt>
                <c:pt idx="16">
                  <c:v>6.5933215136016434</c:v>
                </c:pt>
                <c:pt idx="17">
                  <c:v>6.5988667111570471</c:v>
                </c:pt>
                <c:pt idx="18">
                  <c:v>6.6040012542136379</c:v>
                </c:pt>
                <c:pt idx="19">
                  <c:v>6.6101454543490412</c:v>
                </c:pt>
                <c:pt idx="20">
                  <c:v>6.6149014514344326</c:v>
                </c:pt>
                <c:pt idx="21">
                  <c:v>6.6196202429107487</c:v>
                </c:pt>
                <c:pt idx="22">
                  <c:v>6.6222680170619315</c:v>
                </c:pt>
                <c:pt idx="23">
                  <c:v>6.6247049624287397</c:v>
                </c:pt>
                <c:pt idx="24">
                  <c:v>6.6281989339003307</c:v>
                </c:pt>
                <c:pt idx="25">
                  <c:v>6.6299418464114614</c:v>
                </c:pt>
                <c:pt idx="26">
                  <c:v>6.6264427941867723</c:v>
                </c:pt>
                <c:pt idx="27">
                  <c:v>6.6253824842160851</c:v>
                </c:pt>
                <c:pt idx="28">
                  <c:v>6.6265567404864658</c:v>
                </c:pt>
                <c:pt idx="29">
                  <c:v>6.6295655212270388</c:v>
                </c:pt>
                <c:pt idx="30">
                  <c:v>6.6318483364045697</c:v>
                </c:pt>
                <c:pt idx="31">
                  <c:v>6.6363603241977884</c:v>
                </c:pt>
                <c:pt idx="32">
                  <c:v>6.6409987433598303</c:v>
                </c:pt>
                <c:pt idx="33">
                  <c:v>6.6437439262563975</c:v>
                </c:pt>
                <c:pt idx="34">
                  <c:v>6.6486398696680489</c:v>
                </c:pt>
                <c:pt idx="35">
                  <c:v>6.6523339848800411</c:v>
                </c:pt>
                <c:pt idx="36">
                  <c:v>6.6566321448752328</c:v>
                </c:pt>
                <c:pt idx="37">
                  <c:v>6.6617463281860498</c:v>
                </c:pt>
                <c:pt idx="38">
                  <c:v>6.6667165150347065</c:v>
                </c:pt>
                <c:pt idx="39">
                  <c:v>6.669633369125898</c:v>
                </c:pt>
                <c:pt idx="40">
                  <c:v>6.6750369341641882</c:v>
                </c:pt>
                <c:pt idx="41">
                  <c:v>6.6796339843372206</c:v>
                </c:pt>
                <c:pt idx="42">
                  <c:v>6.6807336932223107</c:v>
                </c:pt>
                <c:pt idx="43">
                  <c:v>6.6827711858205134</c:v>
                </c:pt>
                <c:pt idx="44">
                  <c:v>6.6859291900601479</c:v>
                </c:pt>
                <c:pt idx="45">
                  <c:v>6.690314047528112</c:v>
                </c:pt>
                <c:pt idx="46">
                  <c:v>6.69254468574516</c:v>
                </c:pt>
                <c:pt idx="47">
                  <c:v>6.6960892202926621</c:v>
                </c:pt>
                <c:pt idx="48">
                  <c:v>6.6976429130255966</c:v>
                </c:pt>
                <c:pt idx="49">
                  <c:v>6.7002615450716823</c:v>
                </c:pt>
                <c:pt idx="50">
                  <c:v>6.7018900795090754</c:v>
                </c:pt>
                <c:pt idx="51">
                  <c:v>6.7031296305645975</c:v>
                </c:pt>
                <c:pt idx="52">
                  <c:v>6.7056258458314089</c:v>
                </c:pt>
                <c:pt idx="53">
                  <c:v>6.7077095302779268</c:v>
                </c:pt>
                <c:pt idx="54">
                  <c:v>6.7093225756362092</c:v>
                </c:pt>
                <c:pt idx="55">
                  <c:v>6.7106130119228382</c:v>
                </c:pt>
                <c:pt idx="56">
                  <c:v>6.7165645224982677</c:v>
                </c:pt>
                <c:pt idx="57">
                  <c:v>6.7195493019676835</c:v>
                </c:pt>
                <c:pt idx="58">
                  <c:v>6.7241119620914738</c:v>
                </c:pt>
                <c:pt idx="59">
                  <c:v>6.7272371296443829</c:v>
                </c:pt>
                <c:pt idx="60">
                  <c:v>6.7290177865096403</c:v>
                </c:pt>
                <c:pt idx="61">
                  <c:v>6.730821970968246</c:v>
                </c:pt>
                <c:pt idx="62">
                  <c:v>6.7331160358487301</c:v>
                </c:pt>
                <c:pt idx="63">
                  <c:v>6.7348833241109842</c:v>
                </c:pt>
                <c:pt idx="64">
                  <c:v>6.7385329241895882</c:v>
                </c:pt>
                <c:pt idx="65">
                  <c:v>6.7405854819218067</c:v>
                </c:pt>
                <c:pt idx="66">
                  <c:v>6.7408823167081096</c:v>
                </c:pt>
                <c:pt idx="67">
                  <c:v>6.7420689319531579</c:v>
                </c:pt>
                <c:pt idx="68">
                  <c:v>6.7436369276499883</c:v>
                </c:pt>
                <c:pt idx="69">
                  <c:v>6.7444413580250577</c:v>
                </c:pt>
                <c:pt idx="70">
                  <c:v>6.7448458577907102</c:v>
                </c:pt>
                <c:pt idx="71">
                  <c:v>6.7471943054240393</c:v>
                </c:pt>
                <c:pt idx="72">
                  <c:v>6.7489793205760318</c:v>
                </c:pt>
                <c:pt idx="73">
                  <c:v>6.7504940449306918</c:v>
                </c:pt>
                <c:pt idx="74">
                  <c:v>6.7520128325909496</c:v>
                </c:pt>
                <c:pt idx="75">
                  <c:v>6.7527638350935684</c:v>
                </c:pt>
                <c:pt idx="76">
                  <c:v>6.7547051613473856</c:v>
                </c:pt>
                <c:pt idx="77">
                  <c:v>6.7567433421408447</c:v>
                </c:pt>
                <c:pt idx="78">
                  <c:v>6.7591449225777405</c:v>
                </c:pt>
                <c:pt idx="79">
                  <c:v>6.7606373129096626</c:v>
                </c:pt>
              </c:numCache>
            </c:numRef>
          </c:val>
          <c:extLst xmlns:c16r2="http://schemas.microsoft.com/office/drawing/2015/06/chart">
            <c:ext xmlns:c16="http://schemas.microsoft.com/office/drawing/2014/chart" uri="{C3380CC4-5D6E-409C-BE32-E72D297353CC}">
              <c16:uniqueId val="{00000002-A969-4B5B-8088-72D6A747778F}"/>
            </c:ext>
          </c:extLst>
        </c:ser>
        <c:ser>
          <c:idx val="3"/>
          <c:order val="3"/>
          <c:tx>
            <c:strRef>
              <c:f>Sheet1!$Q$1</c:f>
              <c:strCache>
                <c:ptCount val="1"/>
                <c:pt idx="0">
                  <c:v>W(3.1)</c:v>
                </c:pt>
              </c:strCache>
            </c:strRef>
          </c:tx>
          <c:spPr>
            <a:ln w="28575" cap="rnd">
              <a:solidFill>
                <a:schemeClr val="accent4"/>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Q$2:$Q$81</c:f>
              <c:numCache>
                <c:formatCode>General</c:formatCode>
                <c:ptCount val="80"/>
                <c:pt idx="0">
                  <c:v>3.054649093154763</c:v>
                </c:pt>
                <c:pt idx="1">
                  <c:v>3.0787873559910151</c:v>
                </c:pt>
                <c:pt idx="2">
                  <c:v>3.1079292586306804</c:v>
                </c:pt>
                <c:pt idx="3">
                  <c:v>3.1386062898314755</c:v>
                </c:pt>
                <c:pt idx="4">
                  <c:v>3.151301148896116</c:v>
                </c:pt>
                <c:pt idx="5">
                  <c:v>3.1404726757456913</c:v>
                </c:pt>
                <c:pt idx="6">
                  <c:v>3.1231011767368213</c:v>
                </c:pt>
                <c:pt idx="7">
                  <c:v>3.1054823822294577</c:v>
                </c:pt>
                <c:pt idx="8">
                  <c:v>3.0945042998662333</c:v>
                </c:pt>
                <c:pt idx="9">
                  <c:v>3.101901867951121</c:v>
                </c:pt>
                <c:pt idx="10">
                  <c:v>3.1068590571336947</c:v>
                </c:pt>
                <c:pt idx="11">
                  <c:v>3.1225637699778894</c:v>
                </c:pt>
                <c:pt idx="12">
                  <c:v>3.1142720764137777</c:v>
                </c:pt>
                <c:pt idx="13">
                  <c:v>3.0975215131800899</c:v>
                </c:pt>
                <c:pt idx="14">
                  <c:v>3.0795768728656734</c:v>
                </c:pt>
                <c:pt idx="15">
                  <c:v>3.0861867724253402</c:v>
                </c:pt>
                <c:pt idx="16">
                  <c:v>3.1060564086714706</c:v>
                </c:pt>
                <c:pt idx="17">
                  <c:v>3.1250854759281084</c:v>
                </c:pt>
                <c:pt idx="18">
                  <c:v>3.1399993779830213</c:v>
                </c:pt>
                <c:pt idx="19">
                  <c:v>3.1412602078120191</c:v>
                </c:pt>
                <c:pt idx="20">
                  <c:v>3.1317110714058805</c:v>
                </c:pt>
                <c:pt idx="21">
                  <c:v>3.1257661661865712</c:v>
                </c:pt>
                <c:pt idx="22">
                  <c:v>3.11719724733006</c:v>
                </c:pt>
                <c:pt idx="23">
                  <c:v>3.1072837483488476</c:v>
                </c:pt>
                <c:pt idx="24">
                  <c:v>3.1023175701052117</c:v>
                </c:pt>
                <c:pt idx="25">
                  <c:v>3.0889375220095037</c:v>
                </c:pt>
                <c:pt idx="26">
                  <c:v>3.0637080127073375</c:v>
                </c:pt>
                <c:pt idx="27">
                  <c:v>3.0096597628922681</c:v>
                </c:pt>
                <c:pt idx="28">
                  <c:v>2.9809981924908797</c:v>
                </c:pt>
                <c:pt idx="29">
                  <c:v>2.9364143136417704</c:v>
                </c:pt>
                <c:pt idx="30">
                  <c:v>2.9093317216360854</c:v>
                </c:pt>
                <c:pt idx="31">
                  <c:v>2.9087812485702029</c:v>
                </c:pt>
                <c:pt idx="32">
                  <c:v>2.9155825133654938</c:v>
                </c:pt>
                <c:pt idx="33">
                  <c:v>2.9091041085158622</c:v>
                </c:pt>
                <c:pt idx="34">
                  <c:v>2.9275258606212242</c:v>
                </c:pt>
                <c:pt idx="35">
                  <c:v>2.9335451675215132</c:v>
                </c:pt>
                <c:pt idx="36">
                  <c:v>2.9457170914092101</c:v>
                </c:pt>
                <c:pt idx="37">
                  <c:v>2.9641281973999019</c:v>
                </c:pt>
                <c:pt idx="38">
                  <c:v>2.9965112241300549</c:v>
                </c:pt>
                <c:pt idx="39">
                  <c:v>3.0254174200635107</c:v>
                </c:pt>
                <c:pt idx="40">
                  <c:v>3.059210325051342</c:v>
                </c:pt>
                <c:pt idx="41">
                  <c:v>3.0729401802005389</c:v>
                </c:pt>
                <c:pt idx="42">
                  <c:v>3.0730709737433641</c:v>
                </c:pt>
                <c:pt idx="43">
                  <c:v>3.0345113269253603</c:v>
                </c:pt>
                <c:pt idx="44">
                  <c:v>3.0073734869018871</c:v>
                </c:pt>
                <c:pt idx="45">
                  <c:v>2.9813768182809786</c:v>
                </c:pt>
                <c:pt idx="46">
                  <c:v>2.9522012068109151</c:v>
                </c:pt>
                <c:pt idx="47">
                  <c:v>2.9245321367031321</c:v>
                </c:pt>
                <c:pt idx="48">
                  <c:v>2.9056544482915738</c:v>
                </c:pt>
                <c:pt idx="49">
                  <c:v>2.909767259695125</c:v>
                </c:pt>
                <c:pt idx="50">
                  <c:v>2.9202991520659682</c:v>
                </c:pt>
                <c:pt idx="51">
                  <c:v>2.9669413250063736</c:v>
                </c:pt>
                <c:pt idx="52">
                  <c:v>3.0171962782504358</c:v>
                </c:pt>
                <c:pt idx="53">
                  <c:v>3.0607281157363473</c:v>
                </c:pt>
                <c:pt idx="54">
                  <c:v>3.1076979855021447</c:v>
                </c:pt>
                <c:pt idx="55">
                  <c:v>3.1558668351921138</c:v>
                </c:pt>
                <c:pt idx="56">
                  <c:v>3.1517910549003605</c:v>
                </c:pt>
                <c:pt idx="57">
                  <c:v>3.1118089717501527</c:v>
                </c:pt>
                <c:pt idx="58">
                  <c:v>3.0796194143035871</c:v>
                </c:pt>
                <c:pt idx="59">
                  <c:v>3.0597899795074053</c:v>
                </c:pt>
                <c:pt idx="60">
                  <c:v>3.0442475012901911</c:v>
                </c:pt>
                <c:pt idx="61">
                  <c:v>3.0111760072465543</c:v>
                </c:pt>
                <c:pt idx="62">
                  <c:v>2.68475396561964</c:v>
                </c:pt>
                <c:pt idx="63">
                  <c:v>2.6867755292685085</c:v>
                </c:pt>
                <c:pt idx="64">
                  <c:v>2.6649992258505515</c:v>
                </c:pt>
                <c:pt idx="65">
                  <c:v>2.6784617995311</c:v>
                </c:pt>
                <c:pt idx="66">
                  <c:v>3.0003052449955492</c:v>
                </c:pt>
                <c:pt idx="67">
                  <c:v>3.0307915234748393</c:v>
                </c:pt>
                <c:pt idx="68">
                  <c:v>3.0352507940961377</c:v>
                </c:pt>
                <c:pt idx="69">
                  <c:v>3.0470629034561107</c:v>
                </c:pt>
                <c:pt idx="70">
                  <c:v>3.071579427332888</c:v>
                </c:pt>
                <c:pt idx="71">
                  <c:v>3.1179117320881797</c:v>
                </c:pt>
                <c:pt idx="72">
                  <c:v>3.1630300956982773</c:v>
                </c:pt>
                <c:pt idx="73">
                  <c:v>3.1991857195068878</c:v>
                </c:pt>
                <c:pt idx="74">
                  <c:v>3.2252159048284437</c:v>
                </c:pt>
                <c:pt idx="75">
                  <c:v>3.2475961861331561</c:v>
                </c:pt>
                <c:pt idx="76">
                  <c:v>3.2842794685705252</c:v>
                </c:pt>
                <c:pt idx="77">
                  <c:v>3.3179218654180196</c:v>
                </c:pt>
                <c:pt idx="78">
                  <c:v>3.2384047193152159</c:v>
                </c:pt>
                <c:pt idx="79">
                  <c:v>3.1160376055956398</c:v>
                </c:pt>
              </c:numCache>
            </c:numRef>
          </c:val>
          <c:extLst xmlns:c16r2="http://schemas.microsoft.com/office/drawing/2015/06/chart">
            <c:ext xmlns:c16="http://schemas.microsoft.com/office/drawing/2014/chart" uri="{C3380CC4-5D6E-409C-BE32-E72D297353CC}">
              <c16:uniqueId val="{00000003-A969-4B5B-8088-72D6A747778F}"/>
            </c:ext>
          </c:extLst>
        </c:ser>
        <c:ser>
          <c:idx val="4"/>
          <c:order val="4"/>
          <c:tx>
            <c:strRef>
              <c:f>Sheet1!$R$1</c:f>
              <c:strCache>
                <c:ptCount val="1"/>
                <c:pt idx="0">
                  <c:v>W(4.3)</c:v>
                </c:pt>
              </c:strCache>
            </c:strRef>
          </c:tx>
          <c:spPr>
            <a:ln w="28575" cap="rnd">
              <a:solidFill>
                <a:schemeClr val="accent5"/>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R$2:$R$81</c:f>
              <c:numCache>
                <c:formatCode>General</c:formatCode>
                <c:ptCount val="80"/>
                <c:pt idx="0">
                  <c:v>5.2578559498235649</c:v>
                </c:pt>
                <c:pt idx="1">
                  <c:v>5.2794123194823213</c:v>
                </c:pt>
                <c:pt idx="2">
                  <c:v>5.3078151703885181</c:v>
                </c:pt>
                <c:pt idx="3">
                  <c:v>5.3367151118260177</c:v>
                </c:pt>
                <c:pt idx="4">
                  <c:v>5.3496569236730824</c:v>
                </c:pt>
                <c:pt idx="5">
                  <c:v>5.350397033149668</c:v>
                </c:pt>
                <c:pt idx="6">
                  <c:v>5.3426834949474689</c:v>
                </c:pt>
                <c:pt idx="7">
                  <c:v>5.3305060845654406</c:v>
                </c:pt>
                <c:pt idx="8">
                  <c:v>5.3279776766214111</c:v>
                </c:pt>
                <c:pt idx="9">
                  <c:v>5.3411084988880715</c:v>
                </c:pt>
                <c:pt idx="10">
                  <c:v>5.3510600732688554</c:v>
                </c:pt>
                <c:pt idx="11">
                  <c:v>5.36805581002948</c:v>
                </c:pt>
                <c:pt idx="12">
                  <c:v>5.3719242243174516</c:v>
                </c:pt>
                <c:pt idx="13">
                  <c:v>5.3732612753478337</c:v>
                </c:pt>
                <c:pt idx="14">
                  <c:v>5.3681462247379947</c:v>
                </c:pt>
                <c:pt idx="15">
                  <c:v>5.3759126680154621</c:v>
                </c:pt>
                <c:pt idx="16">
                  <c:v>5.391692291161176</c:v>
                </c:pt>
                <c:pt idx="17">
                  <c:v>5.4075243423012047</c:v>
                </c:pt>
                <c:pt idx="18">
                  <c:v>5.4194728496100311</c:v>
                </c:pt>
                <c:pt idx="19">
                  <c:v>5.4229992963242895</c:v>
                </c:pt>
                <c:pt idx="20">
                  <c:v>5.4215692107015689</c:v>
                </c:pt>
                <c:pt idx="21">
                  <c:v>5.4211844601361845</c:v>
                </c:pt>
                <c:pt idx="22">
                  <c:v>5.4177620500150825</c:v>
                </c:pt>
                <c:pt idx="23">
                  <c:v>5.4178246926888693</c:v>
                </c:pt>
                <c:pt idx="24">
                  <c:v>5.4250859836156273</c:v>
                </c:pt>
                <c:pt idx="25">
                  <c:v>5.4296951065373023</c:v>
                </c:pt>
                <c:pt idx="26">
                  <c:v>5.4345260689215751</c:v>
                </c:pt>
                <c:pt idx="27">
                  <c:v>5.4419390096631313</c:v>
                </c:pt>
                <c:pt idx="28">
                  <c:v>5.4540681151337038</c:v>
                </c:pt>
                <c:pt idx="29">
                  <c:v>5.4671672380429586</c:v>
                </c:pt>
                <c:pt idx="30">
                  <c:v>5.4749209599634359</c:v>
                </c:pt>
                <c:pt idx="31">
                  <c:v>5.4825136768027463</c:v>
                </c:pt>
                <c:pt idx="32">
                  <c:v>5.4830781081136717</c:v>
                </c:pt>
                <c:pt idx="33">
                  <c:v>5.4816735426599994</c:v>
                </c:pt>
                <c:pt idx="34">
                  <c:v>5.4813654540026739</c:v>
                </c:pt>
                <c:pt idx="35">
                  <c:v>5.47322582629387</c:v>
                </c:pt>
                <c:pt idx="36">
                  <c:v>5.4686733518793638</c:v>
                </c:pt>
                <c:pt idx="37">
                  <c:v>5.4519425123024234</c:v>
                </c:pt>
                <c:pt idx="38">
                  <c:v>5.4008122399443383</c:v>
                </c:pt>
                <c:pt idx="39">
                  <c:v>5.3286095930685384</c:v>
                </c:pt>
                <c:pt idx="40">
                  <c:v>5.2445314846190971</c:v>
                </c:pt>
                <c:pt idx="41">
                  <c:v>5.1511615849848811</c:v>
                </c:pt>
                <c:pt idx="42">
                  <c:v>5.0579139345489663</c:v>
                </c:pt>
                <c:pt idx="43">
                  <c:v>4.9775623403575784</c:v>
                </c:pt>
                <c:pt idx="44">
                  <c:v>4.9114202673543295</c:v>
                </c:pt>
                <c:pt idx="45">
                  <c:v>4.8297978290850594</c:v>
                </c:pt>
                <c:pt idx="46">
                  <c:v>4.5658562139571135</c:v>
                </c:pt>
                <c:pt idx="47">
                  <c:v>4.2235963690318261</c:v>
                </c:pt>
                <c:pt idx="48">
                  <c:v>3.9480120641006602</c:v>
                </c:pt>
                <c:pt idx="49">
                  <c:v>3.781491346992532</c:v>
                </c:pt>
                <c:pt idx="50">
                  <c:v>3.6883616042953591</c:v>
                </c:pt>
                <c:pt idx="51">
                  <c:v>3.6375724340944187</c:v>
                </c:pt>
                <c:pt idx="52">
                  <c:v>3.6123454089592668</c:v>
                </c:pt>
                <c:pt idx="53">
                  <c:v>3.6027450248591468</c:v>
                </c:pt>
                <c:pt idx="54">
                  <c:v>3.6145046628030539</c:v>
                </c:pt>
                <c:pt idx="55">
                  <c:v>3.6430101565976436</c:v>
                </c:pt>
                <c:pt idx="56">
                  <c:v>3.6837757017474497</c:v>
                </c:pt>
                <c:pt idx="57">
                  <c:v>3.719165272899291</c:v>
                </c:pt>
                <c:pt idx="58">
                  <c:v>3.7493142917322357</c:v>
                </c:pt>
                <c:pt idx="59">
                  <c:v>3.7655005092599212</c:v>
                </c:pt>
                <c:pt idx="60">
                  <c:v>3.7862653021274042</c:v>
                </c:pt>
                <c:pt idx="61">
                  <c:v>3.8147426509083227</c:v>
                </c:pt>
                <c:pt idx="62">
                  <c:v>3.8495283152781234</c:v>
                </c:pt>
                <c:pt idx="63">
                  <c:v>3.8897637268240999</c:v>
                </c:pt>
                <c:pt idx="64">
                  <c:v>3.9284601606886134</c:v>
                </c:pt>
                <c:pt idx="65">
                  <c:v>3.9566050191402211</c:v>
                </c:pt>
                <c:pt idx="66">
                  <c:v>3.9748930986460458</c:v>
                </c:pt>
                <c:pt idx="67">
                  <c:v>3.9926405154933686</c:v>
                </c:pt>
                <c:pt idx="68">
                  <c:v>4.0130981347690984</c:v>
                </c:pt>
                <c:pt idx="69">
                  <c:v>4.0365652590056769</c:v>
                </c:pt>
                <c:pt idx="70">
                  <c:v>4.0650296363336089</c:v>
                </c:pt>
                <c:pt idx="71">
                  <c:v>4.09775898355542</c:v>
                </c:pt>
                <c:pt idx="72">
                  <c:v>4.1299584154486029</c:v>
                </c:pt>
                <c:pt idx="73">
                  <c:v>4.1545836712116788</c:v>
                </c:pt>
                <c:pt idx="74">
                  <c:v>4.1674898551826765</c:v>
                </c:pt>
                <c:pt idx="75">
                  <c:v>4.1789350306677386</c:v>
                </c:pt>
                <c:pt idx="76">
                  <c:v>4.2045079059917949</c:v>
                </c:pt>
                <c:pt idx="77">
                  <c:v>4.2321820701865001</c:v>
                </c:pt>
                <c:pt idx="78">
                  <c:v>4.2644104870382664</c:v>
                </c:pt>
                <c:pt idx="79">
                  <c:v>4.2797057274663484</c:v>
                </c:pt>
              </c:numCache>
            </c:numRef>
          </c:val>
          <c:extLst xmlns:c16r2="http://schemas.microsoft.com/office/drawing/2015/06/chart">
            <c:ext xmlns:c16="http://schemas.microsoft.com/office/drawing/2014/chart" uri="{C3380CC4-5D6E-409C-BE32-E72D297353CC}">
              <c16:uniqueId val="{00000004-A969-4B5B-8088-72D6A747778F}"/>
            </c:ext>
          </c:extLst>
        </c:ser>
        <c:ser>
          <c:idx val="5"/>
          <c:order val="5"/>
          <c:tx>
            <c:strRef>
              <c:f>Sheet1!$S$1</c:f>
              <c:strCache>
                <c:ptCount val="1"/>
                <c:pt idx="0">
                  <c:v>W(2.1)</c:v>
                </c:pt>
              </c:strCache>
            </c:strRef>
          </c:tx>
          <c:spPr>
            <a:ln w="28575" cap="rnd">
              <a:solidFill>
                <a:schemeClr val="accent6"/>
              </a:solidFill>
              <a:round/>
            </a:ln>
            <a:effectLst/>
          </c:spPr>
          <c:marker>
            <c:symbol val="none"/>
          </c:marker>
          <c:cat>
            <c:numRef>
              <c:f>Sheet1!$M$2:$M$81</c:f>
              <c:numCache>
                <c:formatCode>m/d/yyyy</c:formatCode>
                <c:ptCount val="80"/>
                <c:pt idx="0">
                  <c:v>43617</c:v>
                </c:pt>
                <c:pt idx="1">
                  <c:v>43618</c:v>
                </c:pt>
                <c:pt idx="2">
                  <c:v>43619</c:v>
                </c:pt>
                <c:pt idx="3">
                  <c:v>43620</c:v>
                </c:pt>
                <c:pt idx="4">
                  <c:v>43621</c:v>
                </c:pt>
                <c:pt idx="5">
                  <c:v>43622</c:v>
                </c:pt>
                <c:pt idx="6">
                  <c:v>43623</c:v>
                </c:pt>
                <c:pt idx="7">
                  <c:v>43624</c:v>
                </c:pt>
                <c:pt idx="8">
                  <c:v>43625</c:v>
                </c:pt>
                <c:pt idx="9">
                  <c:v>43626</c:v>
                </c:pt>
                <c:pt idx="10">
                  <c:v>43627</c:v>
                </c:pt>
                <c:pt idx="11">
                  <c:v>43628</c:v>
                </c:pt>
                <c:pt idx="12">
                  <c:v>43629</c:v>
                </c:pt>
                <c:pt idx="13">
                  <c:v>43630</c:v>
                </c:pt>
                <c:pt idx="14">
                  <c:v>43631</c:v>
                </c:pt>
                <c:pt idx="15">
                  <c:v>43632</c:v>
                </c:pt>
                <c:pt idx="16">
                  <c:v>43633</c:v>
                </c:pt>
                <c:pt idx="17">
                  <c:v>43634</c:v>
                </c:pt>
                <c:pt idx="18">
                  <c:v>43635</c:v>
                </c:pt>
                <c:pt idx="19">
                  <c:v>43636</c:v>
                </c:pt>
                <c:pt idx="20">
                  <c:v>43637</c:v>
                </c:pt>
                <c:pt idx="21">
                  <c:v>43638</c:v>
                </c:pt>
                <c:pt idx="22">
                  <c:v>43639</c:v>
                </c:pt>
                <c:pt idx="23">
                  <c:v>43640</c:v>
                </c:pt>
                <c:pt idx="24">
                  <c:v>43641</c:v>
                </c:pt>
                <c:pt idx="25">
                  <c:v>43642</c:v>
                </c:pt>
                <c:pt idx="26">
                  <c:v>43643</c:v>
                </c:pt>
                <c:pt idx="27">
                  <c:v>43644</c:v>
                </c:pt>
                <c:pt idx="28">
                  <c:v>43645</c:v>
                </c:pt>
                <c:pt idx="29">
                  <c:v>43646</c:v>
                </c:pt>
                <c:pt idx="30">
                  <c:v>43647</c:v>
                </c:pt>
                <c:pt idx="31">
                  <c:v>43648</c:v>
                </c:pt>
                <c:pt idx="32">
                  <c:v>43649</c:v>
                </c:pt>
                <c:pt idx="33">
                  <c:v>43650</c:v>
                </c:pt>
                <c:pt idx="34">
                  <c:v>43651</c:v>
                </c:pt>
                <c:pt idx="35">
                  <c:v>43652</c:v>
                </c:pt>
                <c:pt idx="36">
                  <c:v>43653</c:v>
                </c:pt>
                <c:pt idx="37">
                  <c:v>43654</c:v>
                </c:pt>
                <c:pt idx="38">
                  <c:v>43655</c:v>
                </c:pt>
                <c:pt idx="39">
                  <c:v>43656</c:v>
                </c:pt>
                <c:pt idx="40">
                  <c:v>43657</c:v>
                </c:pt>
                <c:pt idx="41">
                  <c:v>43658</c:v>
                </c:pt>
                <c:pt idx="42">
                  <c:v>43659</c:v>
                </c:pt>
                <c:pt idx="43">
                  <c:v>43660</c:v>
                </c:pt>
                <c:pt idx="44">
                  <c:v>43661</c:v>
                </c:pt>
                <c:pt idx="45">
                  <c:v>43662</c:v>
                </c:pt>
                <c:pt idx="46">
                  <c:v>43663</c:v>
                </c:pt>
                <c:pt idx="47">
                  <c:v>43664</c:v>
                </c:pt>
                <c:pt idx="48">
                  <c:v>43665</c:v>
                </c:pt>
                <c:pt idx="49">
                  <c:v>43666</c:v>
                </c:pt>
                <c:pt idx="50">
                  <c:v>43667</c:v>
                </c:pt>
                <c:pt idx="51">
                  <c:v>43668</c:v>
                </c:pt>
                <c:pt idx="52">
                  <c:v>43669</c:v>
                </c:pt>
                <c:pt idx="53">
                  <c:v>43670</c:v>
                </c:pt>
                <c:pt idx="54">
                  <c:v>43671</c:v>
                </c:pt>
                <c:pt idx="55">
                  <c:v>43672</c:v>
                </c:pt>
                <c:pt idx="56">
                  <c:v>43673</c:v>
                </c:pt>
                <c:pt idx="57">
                  <c:v>43674</c:v>
                </c:pt>
                <c:pt idx="58">
                  <c:v>43675</c:v>
                </c:pt>
                <c:pt idx="59">
                  <c:v>43676</c:v>
                </c:pt>
                <c:pt idx="60">
                  <c:v>43677</c:v>
                </c:pt>
                <c:pt idx="61">
                  <c:v>43678</c:v>
                </c:pt>
                <c:pt idx="62">
                  <c:v>43679</c:v>
                </c:pt>
                <c:pt idx="63">
                  <c:v>43680</c:v>
                </c:pt>
                <c:pt idx="64">
                  <c:v>43681</c:v>
                </c:pt>
                <c:pt idx="65">
                  <c:v>43682</c:v>
                </c:pt>
                <c:pt idx="66">
                  <c:v>43683</c:v>
                </c:pt>
                <c:pt idx="67">
                  <c:v>43684</c:v>
                </c:pt>
                <c:pt idx="68">
                  <c:v>43685</c:v>
                </c:pt>
                <c:pt idx="69">
                  <c:v>43686</c:v>
                </c:pt>
                <c:pt idx="70">
                  <c:v>43687</c:v>
                </c:pt>
                <c:pt idx="71">
                  <c:v>43688</c:v>
                </c:pt>
                <c:pt idx="72">
                  <c:v>43689</c:v>
                </c:pt>
                <c:pt idx="73">
                  <c:v>43690</c:v>
                </c:pt>
                <c:pt idx="74">
                  <c:v>43691</c:v>
                </c:pt>
                <c:pt idx="75">
                  <c:v>43692</c:v>
                </c:pt>
                <c:pt idx="76">
                  <c:v>43693</c:v>
                </c:pt>
                <c:pt idx="77">
                  <c:v>43694</c:v>
                </c:pt>
                <c:pt idx="78">
                  <c:v>43695</c:v>
                </c:pt>
                <c:pt idx="79">
                  <c:v>43696</c:v>
                </c:pt>
              </c:numCache>
            </c:numRef>
          </c:cat>
          <c:val>
            <c:numRef>
              <c:f>Sheet1!$S$2:$S$81</c:f>
              <c:numCache>
                <c:formatCode>General</c:formatCode>
                <c:ptCount val="80"/>
                <c:pt idx="0">
                  <c:v>1.7502676254573724</c:v>
                </c:pt>
                <c:pt idx="1">
                  <c:v>1.7133099742855129</c:v>
                </c:pt>
                <c:pt idx="2">
                  <c:v>1.7272755450828099</c:v>
                </c:pt>
                <c:pt idx="3">
                  <c:v>1.7379136668790478</c:v>
                </c:pt>
                <c:pt idx="4">
                  <c:v>1.7502676254573724</c:v>
                </c:pt>
                <c:pt idx="5">
                  <c:v>1.7554636445866978</c:v>
                </c:pt>
                <c:pt idx="6">
                  <c:v>1.7607945903973574</c:v>
                </c:pt>
                <c:pt idx="7">
                  <c:v>1.7710846754570866</c:v>
                </c:pt>
                <c:pt idx="8">
                  <c:v>1.7768161501891362</c:v>
                </c:pt>
                <c:pt idx="9">
                  <c:v>1.7912255916238431</c:v>
                </c:pt>
                <c:pt idx="10">
                  <c:v>1.8059989945769415</c:v>
                </c:pt>
                <c:pt idx="11">
                  <c:v>1.8139508200594199</c:v>
                </c:pt>
                <c:pt idx="12">
                  <c:v>1.8226300749995363</c:v>
                </c:pt>
                <c:pt idx="13">
                  <c:v>1.8353058606294959</c:v>
                </c:pt>
                <c:pt idx="14">
                  <c:v>1.8423693766465301</c:v>
                </c:pt>
                <c:pt idx="15">
                  <c:v>1.8436939521022904</c:v>
                </c:pt>
                <c:pt idx="16">
                  <c:v>1.8504109997810343</c:v>
                </c:pt>
                <c:pt idx="17">
                  <c:v>1.8614865531416269</c:v>
                </c:pt>
                <c:pt idx="18">
                  <c:v>1.8837944226770345</c:v>
                </c:pt>
                <c:pt idx="19">
                  <c:v>1.8966793724296278</c:v>
                </c:pt>
                <c:pt idx="20">
                  <c:v>1.8969099646050371</c:v>
                </c:pt>
                <c:pt idx="21">
                  <c:v>1.8901668339954962</c:v>
                </c:pt>
                <c:pt idx="22">
                  <c:v>1.8939544519174638</c:v>
                </c:pt>
                <c:pt idx="23">
                  <c:v>1.902121660170772</c:v>
                </c:pt>
                <c:pt idx="24">
                  <c:v>1.9160119051408848</c:v>
                </c:pt>
                <c:pt idx="25">
                  <c:v>1.9284529074993741</c:v>
                </c:pt>
                <c:pt idx="26">
                  <c:v>1.9371237744811001</c:v>
                </c:pt>
                <c:pt idx="27">
                  <c:v>1.9535941265560801</c:v>
                </c:pt>
                <c:pt idx="28">
                  <c:v>1.976313441001132</c:v>
                </c:pt>
                <c:pt idx="29">
                  <c:v>2.0027921747667707</c:v>
                </c:pt>
                <c:pt idx="30">
                  <c:v>2.0169608451963512</c:v>
                </c:pt>
                <c:pt idx="31">
                  <c:v>2.0253569399112137</c:v>
                </c:pt>
                <c:pt idx="32">
                  <c:v>2.0176116213519055</c:v>
                </c:pt>
                <c:pt idx="33">
                  <c:v>2.0150127523897914</c:v>
                </c:pt>
                <c:pt idx="34">
                  <c:v>2.0212556880206334</c:v>
                </c:pt>
                <c:pt idx="35">
                  <c:v>2.0353431031279738</c:v>
                </c:pt>
                <c:pt idx="36">
                  <c:v>2.0553264428501139</c:v>
                </c:pt>
                <c:pt idx="37">
                  <c:v>2.0740902496598239</c:v>
                </c:pt>
                <c:pt idx="38">
                  <c:v>2.0820963528201273</c:v>
                </c:pt>
                <c:pt idx="39">
                  <c:v>2.0814306729926355</c:v>
                </c:pt>
                <c:pt idx="40">
                  <c:v>2.0824073907007743</c:v>
                </c:pt>
                <c:pt idx="41">
                  <c:v>2.0869595752187529</c:v>
                </c:pt>
                <c:pt idx="42">
                  <c:v>2.0953869006688679</c:v>
                </c:pt>
                <c:pt idx="43">
                  <c:v>2.110935911619896</c:v>
                </c:pt>
                <c:pt idx="44">
                  <c:v>2.1316291875391169</c:v>
                </c:pt>
                <c:pt idx="45">
                  <c:v>2.1512820129262273</c:v>
                </c:pt>
                <c:pt idx="46">
                  <c:v>2.164745068028449</c:v>
                </c:pt>
                <c:pt idx="47">
                  <c:v>2.167034118286761</c:v>
                </c:pt>
                <c:pt idx="48">
                  <c:v>2.1693364168406082</c:v>
                </c:pt>
                <c:pt idx="49">
                  <c:v>2.1864396087034201</c:v>
                </c:pt>
                <c:pt idx="50">
                  <c:v>2.2058475131499362</c:v>
                </c:pt>
                <c:pt idx="51">
                  <c:v>2.2312332519642175</c:v>
                </c:pt>
                <c:pt idx="52">
                  <c:v>2.2372882267585732</c:v>
                </c:pt>
                <c:pt idx="53">
                  <c:v>2.2278692160415252</c:v>
                </c:pt>
                <c:pt idx="54">
                  <c:v>2.2087497218449554</c:v>
                </c:pt>
                <c:pt idx="55">
                  <c:v>2.18293382340023</c:v>
                </c:pt>
                <c:pt idx="56">
                  <c:v>2.1824334963239176</c:v>
                </c:pt>
                <c:pt idx="57">
                  <c:v>2.1973672384724701</c:v>
                </c:pt>
                <c:pt idx="58">
                  <c:v>2.2249693056206414</c:v>
                </c:pt>
                <c:pt idx="59">
                  <c:v>2.2489211312847801</c:v>
                </c:pt>
                <c:pt idx="60">
                  <c:v>2.2625869110987575</c:v>
                </c:pt>
                <c:pt idx="61">
                  <c:v>2.2720688627264742</c:v>
                </c:pt>
                <c:pt idx="62">
                  <c:v>2.2793896001817133</c:v>
                </c:pt>
                <c:pt idx="63">
                  <c:v>2.2846767016963057</c:v>
                </c:pt>
                <c:pt idx="64">
                  <c:v>2.2984353542498428</c:v>
                </c:pt>
                <c:pt idx="65">
                  <c:v>2.3146637588676082</c:v>
                </c:pt>
                <c:pt idx="66">
                  <c:v>2.3294393165698186</c:v>
                </c:pt>
                <c:pt idx="67">
                  <c:v>2.3438001968030564</c:v>
                </c:pt>
                <c:pt idx="68">
                  <c:v>2.352975793583242</c:v>
                </c:pt>
                <c:pt idx="69">
                  <c:v>2.3534777224644632</c:v>
                </c:pt>
                <c:pt idx="70">
                  <c:v>2.3629653014505037</c:v>
                </c:pt>
                <c:pt idx="71">
                  <c:v>2.3680243048633383</c:v>
                </c:pt>
                <c:pt idx="72">
                  <c:v>2.3721019740538671</c:v>
                </c:pt>
                <c:pt idx="73">
                  <c:v>2.3620151126617617</c:v>
                </c:pt>
                <c:pt idx="74">
                  <c:v>2.3566313591992767</c:v>
                </c:pt>
                <c:pt idx="75">
                  <c:v>2.3608034066788863</c:v>
                </c:pt>
                <c:pt idx="76">
                  <c:v>2.3697703090903115</c:v>
                </c:pt>
                <c:pt idx="77">
                  <c:v>2.18293382340023</c:v>
                </c:pt>
                <c:pt idx="78">
                  <c:v>2.1824334963239176</c:v>
                </c:pt>
                <c:pt idx="79">
                  <c:v>2.0577090635050901</c:v>
                </c:pt>
              </c:numCache>
            </c:numRef>
          </c:val>
          <c:extLst xmlns:c16r2="http://schemas.microsoft.com/office/drawing/2015/06/chart">
            <c:ext xmlns:c16="http://schemas.microsoft.com/office/drawing/2014/chart" uri="{C3380CC4-5D6E-409C-BE32-E72D297353CC}">
              <c16:uniqueId val="{00000005-A969-4B5B-8088-72D6A747778F}"/>
            </c:ext>
          </c:extLst>
        </c:ser>
        <c:marker val="1"/>
        <c:axId val="164090624"/>
        <c:axId val="164092544"/>
      </c:lineChart>
      <c:dateAx>
        <c:axId val="164090624"/>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Date</a:t>
                </a:r>
                <a:endParaRPr lang="zh-CN" altLang="en-US"/>
              </a:p>
            </c:rich>
          </c:tx>
          <c:layout/>
          <c:spPr>
            <a:noFill/>
            <a:ln>
              <a:noFill/>
            </a:ln>
            <a:effectLst/>
          </c:spPr>
        </c:title>
        <c:numFmt formatCode="m/d/yyyy" sourceLinked="1"/>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64092544"/>
        <c:crosses val="autoZero"/>
        <c:auto val="1"/>
        <c:lblOffset val="100"/>
        <c:baseTimeUnit val="days"/>
      </c:dateAx>
      <c:valAx>
        <c:axId val="164092544"/>
        <c:scaling>
          <c:orientation val="minMax"/>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ltLang="zh-CN">
                    <a:solidFill>
                      <a:sysClr val="windowText" lastClr="000000"/>
                    </a:solidFill>
                  </a:rPr>
                  <a:t>Grounwater</a:t>
                </a:r>
                <a:r>
                  <a:rPr lang="en-US" altLang="zh-CN" baseline="0">
                    <a:solidFill>
                      <a:sysClr val="windowText" lastClr="000000"/>
                    </a:solidFill>
                  </a:rPr>
                  <a:t> depth (m)</a:t>
                </a:r>
                <a:endParaRPr lang="zh-CN" altLang="en-US">
                  <a:solidFill>
                    <a:sysClr val="windowText" lastClr="000000"/>
                  </a:solidFill>
                </a:endParaRPr>
              </a:p>
            </c:rich>
          </c:tx>
          <c:layout>
            <c:manualLayout>
              <c:xMode val="edge"/>
              <c:yMode val="edge"/>
              <c:x val="6.3745025252901332E-3"/>
              <c:y val="0.20019093331217738"/>
            </c:manualLayout>
          </c:layout>
          <c:spPr>
            <a:noFill/>
            <a:ln>
              <a:noFill/>
            </a:ln>
            <a:effectLst/>
          </c:spPr>
        </c:title>
        <c:numFmt formatCode="General"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64090624"/>
        <c:crosses val="autoZero"/>
        <c:crossBetween val="between"/>
      </c:valAx>
      <c:spPr>
        <a:noFill/>
        <a:ln>
          <a:noFill/>
        </a:ln>
        <a:effectLst/>
      </c:spPr>
    </c:plotArea>
    <c:legend>
      <c:legendPos val="b"/>
      <c:layout/>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2</Pages>
  <Words>1367</Words>
  <Characters>7794</Characters>
  <Application>Microsoft Office Word</Application>
  <DocSecurity>0</DocSecurity>
  <Lines>64</Lines>
  <Paragraphs>18</Paragraphs>
  <ScaleCrop>false</ScaleCrop>
  <Company/>
  <LinksUpToDate>false</LinksUpToDate>
  <CharactersWithSpaces>9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1-05-26T13:57:00Z</dcterms:created>
  <dcterms:modified xsi:type="dcterms:W3CDTF">2021-05-26T13:57:00Z</dcterms:modified>
</cp:coreProperties>
</file>